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Autospacing="1"/>
        <w:contextualSpacing/>
        <w:rPr>
          <w:rFonts w:ascii="Times New Roman" w:hAnsi="Times New Roman"/>
          <w:color w:val="000000"/>
          <w:lang w:eastAsia="zh-CN" w:bidi="ar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bCs/>
        </w:rPr>
        <w:t xml:space="preserve">SUPPLEMENTAL TABLE 3. </w:t>
      </w:r>
      <w:r>
        <w:rPr>
          <w:rFonts w:ascii="Times New Roman" w:hAnsi="Times New Roman"/>
          <w:color w:val="000000"/>
          <w:lang w:eastAsia="zh-CN" w:bidi="ar"/>
        </w:rPr>
        <w:t>Study characteristics of included studies</w:t>
      </w:r>
    </w:p>
    <w:p>
      <w:pPr>
        <w:spacing w:before="0" w:afterAutospacing="1"/>
        <w:contextualSpacing/>
        <w:rPr>
          <w:rFonts w:ascii="Times New Roman" w:hAnsi="Times New Roman"/>
          <w:color w:val="000000"/>
          <w:sz w:val="22"/>
          <w:szCs w:val="22"/>
          <w:lang w:bidi="ar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726"/>
        <w:gridCol w:w="1296"/>
        <w:gridCol w:w="4031"/>
        <w:gridCol w:w="1440"/>
        <w:gridCol w:w="1367"/>
        <w:gridCol w:w="2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/year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left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mple size/age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left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ing status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left"/>
              <w:rPr>
                <w:ins w:id="0" w:author="luthfia dewi" w:date="2023-09-20T11:08:00Z"/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xercise type </w:t>
            </w:r>
          </w:p>
          <w:p>
            <w:pPr>
              <w:widowControl w:val="0"/>
              <w:spacing w:line="276" w:lineRule="auto"/>
              <w:jc w:val="left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ins w:id="1" w:author="luthfia dewi" w:date="2023-09-20T11:08:00Z">
              <w:r>
                <w:rPr>
                  <w:rFonts w:ascii="Times New Roman" w:hAnsi="Times New Roman" w:eastAsia="Times New Roman"/>
                  <w:b/>
                  <w:bCs/>
                  <w:color w:val="000000" w:themeColor="text1"/>
                  <w14:textFill>
                    <w14:solidFill>
                      <w14:schemeClr w14:val="tx1"/>
                    </w14:solidFill>
                  </w14:textFill>
                </w:rPr>
                <w:t>intensity, duration</w:t>
              </w:r>
            </w:ins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pecimens 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llow-up time (h)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8-OHdG change from pre-exercise </w:t>
            </w:r>
            <w:r>
              <w:rPr>
                <w:rFonts w:ascii="Times New Roman" w:hAnsi="Times New Roman" w:eastAsia="宋体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</w:rPr>
              <w:t xml:space="preserve">Arazi et al. 2019 </w:t>
            </w:r>
            <w:r>
              <w:rPr>
                <w:rFonts w:ascii="Times New Roman" w:hAnsi="Times New Roman" w:eastAsia="等线"/>
              </w:rPr>
              <w:fldChar w:fldCharType="begin"/>
            </w:r>
            <w:r>
              <w:rPr>
                <w:rFonts w:ascii="Times New Roman" w:hAnsi="Times New Roman" w:eastAsia="等线"/>
              </w:rPr>
              <w:instrText xml:space="preserve"> ADDIN EN.CITE &lt;EndNote&gt;&lt;Cite&gt;&lt;Author&gt;Arazi&lt;/Author&gt;&lt;Year&gt;2019&lt;/Year&gt;&lt;RecNum&gt;96&lt;/RecNum&gt;&lt;DisplayText&gt;[1]&lt;/DisplayText&gt;&lt;record&gt;&lt;rec-number&gt;96&lt;/rec-number&gt;&lt;foreign-keys&gt;&lt;key app="EN" db-id="azwxf0epaada2dee5rvxdvtefppvtv9wftxf" timestamp="1663829194"&gt;96&lt;/key&gt;&lt;/foreign-keys&gt;&lt;ref-type name="Journal Article"&gt;17&lt;/ref-type&gt;&lt;contributors&gt;&lt;authors&gt;&lt;author&gt;Arazi, Hamid&lt;/author&gt;&lt;author&gt;Hosseini, Zahra&lt;/author&gt;&lt;author&gt;Asadi, Abbas&lt;/author&gt;&lt;author&gt;Ramirez-Campillo, Rodrigo&lt;/author&gt;&lt;author&gt;Suzuki, Katsuhiko&lt;/author&gt;&lt;/authors&gt;&lt;/contributors&gt;&lt;titles&gt;&lt;title&gt;β-hydroxy-β-methylbutyrate free acid attenuates oxidative stress induced by a single bout of plyometric exercise&lt;/title&gt;&lt;secondary-title&gt;Front Physiol&lt;/secondary-title&gt;&lt;/titles&gt;&lt;periodical&gt;&lt;full-title&gt;Front Physiol&lt;/full-title&gt;&lt;/periodical&gt;&lt;pages&gt;776&lt;/pages&gt;&lt;volume&gt;10&lt;/volume&gt;&lt;dates&gt;&lt;year&gt;2019&lt;/year&gt;&lt;/dates&gt;&lt;isbn&gt;1664-042X&lt;/isbn&gt;&lt;urls&gt;&lt;/urls&gt;&lt;electronic-resource-num&gt;10.3389/fphys.2019.00776&lt;/electronic-resource-num&gt;&lt;/record&gt;&lt;/Cite&gt;&lt;/EndNote&gt;</w:instrText>
            </w:r>
            <w:r>
              <w:rPr>
                <w:rFonts w:ascii="Times New Roman" w:hAnsi="Times New Roman" w:eastAsia="等线"/>
              </w:rPr>
              <w:fldChar w:fldCharType="separate"/>
            </w:r>
            <w:r>
              <w:rPr>
                <w:rFonts w:ascii="Times New Roman" w:hAnsi="Times New Roman" w:eastAsia="等线"/>
              </w:rPr>
              <w:t>[1]</w:t>
            </w:r>
            <w:r>
              <w:rPr>
                <w:rFonts w:ascii="Times New Roman" w:hAnsi="Times New Roman" w:eastAsia="等线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 xml:space="preserve">Aged 21 y 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宋体"/>
              </w:rPr>
              <w:t>T</w:t>
            </w:r>
            <w:r>
              <w:rPr>
                <w:rFonts w:ascii="Times New Roman" w:hAnsi="Times New Roman" w:eastAsia="Times New Roman"/>
              </w:rPr>
              <w:t>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</w:rPr>
              <w:t>(jumps, 15 sets of 10 maximal-effort verticals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erum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等线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hint="eastAsia" w:ascii="Times New Roman" w:hAnsi="Times New Roman" w:eastAsia="等线"/>
              </w:rPr>
              <w:t>1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18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  <w:lang w:bidi="ar"/>
              </w:rPr>
              <w:t>Bloomer et al</w:t>
            </w:r>
            <w:r>
              <w:rPr>
                <w:rFonts w:ascii="Times New Roman" w:hAnsi="Times New Roman" w:eastAsia="Times New Roman"/>
              </w:rPr>
              <w:t xml:space="preserve">. </w:t>
            </w:r>
            <w:r>
              <w:rPr>
                <w:rFonts w:ascii="Times New Roman" w:hAnsi="Times New Roman"/>
              </w:rPr>
              <w:t xml:space="preserve">2005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loomer&lt;/Author&gt;&lt;Year&gt;2005&lt;/Year&gt;&lt;RecNum&gt;58&lt;/RecNum&gt;&lt;DisplayText&gt;[2]&lt;/DisplayText&gt;&lt;record&gt;&lt;rec-number&gt;58&lt;/rec-number&gt;&lt;foreign-keys&gt;&lt;key app="EN" db-id="azwxf0epaada2dee5rvxdvtefppvtv9wftxf" timestamp="1662691771"&gt;58&lt;/key&gt;&lt;/foreign-keys&gt;&lt;ref-type name="Journal Article"&gt;17&lt;/ref-type&gt;&lt;contributors&gt;&lt;authors&gt;&lt;author&gt;Bloomer, Richard J&lt;/author&gt;&lt;author&gt;Goldfarb, Allan H&lt;/author&gt;&lt;author&gt;Wideman, Laurie&lt;/author&gt;&lt;author&gt;McKenzie, Michael J&lt;/author&gt;&lt;author&gt;Consitt, Leslie A&lt;/author&gt;&lt;/authors&gt;&lt;/contributors&gt;&lt;titles&gt;&lt;title&gt;Effects of acute aerobic and anaerobic exercise on blood markers of oxidative stress&lt;/title&gt;&lt;secondary-title&gt;J Strength Cond Res&lt;/secondary-title&gt;&lt;/titles&gt;&lt;periodical&gt;&lt;full-title&gt;J Strength Cond Res&lt;/full-title&gt;&lt;/periodical&gt;&lt;pages&gt;276-285&lt;/pages&gt;&lt;volume&gt;19&lt;/volume&gt;&lt;number&gt;2&lt;/number&gt;&lt;dates&gt;&lt;year&gt;2005&lt;/year&gt;&lt;/dates&gt;&lt;isbn&gt;1064-8011&lt;/isbn&gt;&lt;urls&gt;&lt;/urls&gt;&lt;electronic-resource-num&gt;10.1519/14823.1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09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10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4 y</w:t>
            </w:r>
          </w:p>
        </w:tc>
        <w:tc>
          <w:tcPr>
            <w:tcW w:w="45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</w:rPr>
              <w:t>(squat, 70% 1RM)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erum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等线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</w:p>
        </w:tc>
        <w:tc>
          <w:tcPr>
            <w:tcW w:w="609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</w:p>
        </w:tc>
        <w:tc>
          <w:tcPr>
            <w:tcW w:w="45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Aerobic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</w:rPr>
              <w:t>(cycle, 70% V̇O</w:t>
            </w:r>
            <w:r>
              <w:rPr>
                <w:rFonts w:ascii="Times New Roman" w:hAnsi="Times New Roman" w:eastAsia="等线"/>
                <w:vertAlign w:val="subscript"/>
              </w:rPr>
              <w:t>2max</w:t>
            </w:r>
            <w:r>
              <w:rPr>
                <w:rFonts w:ascii="Times New Roman" w:hAnsi="Times New Roman" w:eastAsia="等线"/>
              </w:rPr>
              <w:t>, 30 min)</w:t>
            </w:r>
          </w:p>
        </w:tc>
        <w:tc>
          <w:tcPr>
            <w:tcW w:w="50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loomer et al. 2007 </w:t>
            </w: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loomer&lt;/Author&gt;&lt;Year&gt;2007&lt;/Year&gt;&lt;RecNum&gt;102&lt;/RecNum&gt;&lt;DisplayText&gt;[3]&lt;/DisplayText&gt;&lt;record&gt;&lt;rec-number&gt;102&lt;/rec-number&gt;&lt;foreign-keys&gt;&lt;key app="EN" db-id="azwxf0epaada2dee5rvxdvtefppvtv9wftxf" timestamp="1663829596"&gt;102&lt;/key&gt;&lt;/foreign-keys&gt;&lt;ref-type name="Journal Article"&gt;17&lt;/ref-type&gt;&lt;contributors&gt;&lt;authors&gt;&lt;author&gt;Bloomer, Richard J&lt;/author&gt;&lt;author&gt;Fry, Andrew C&lt;/author&gt;&lt;author&gt;Falvo, Michael J&lt;/author&gt;&lt;author&gt;Moore, Christopher A&lt;/author&gt;&lt;/authors&gt;&lt;/contributors&gt;&lt;titles&gt;&lt;title&gt;Protein carbonyls are acutely elevated following single set anaerobic exercise in resistance trained men&lt;/title&gt;&lt;secondary-title&gt;J Sci Med Sport&lt;/secondary-title&gt;&lt;/titles&gt;&lt;periodical&gt;&lt;full-title&gt;J Sci Med Sport&lt;/full-title&gt;&lt;/periodical&gt;&lt;pages&gt;411-417&lt;/pages&gt;&lt;volume&gt;10&lt;/volume&gt;&lt;number&gt;6&lt;/number&gt;&lt;dates&gt;&lt;year&gt;2007&lt;/year&gt;&lt;/dates&gt;&lt;isbn&gt;1440-2440&lt;/isbn&gt;&lt;urls&gt;&lt;/urls&gt;&lt;electronic-resource-num&gt;10.1016/j.jsams.2006.07.014&lt;/electronic-resource-num&gt;&lt;/record&gt;&lt;/Cite&gt;&lt;/EndNote&gt;</w:instrText>
            </w: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[3]</w:t>
            </w:r>
            <w:r>
              <w:rPr>
                <w:rFonts w:ascii="Times New Roman" w:hAnsi="Times New Roman" w:eastAsia="等线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13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4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squat, 70% 1RM,1 set of 15 reps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sma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</w:rPr>
              <w:t xml:space="preserve">Çakır-Atabek et al. 2015 </w:t>
            </w:r>
            <w:r>
              <w:rPr>
                <w:rFonts w:ascii="Times New Roman" w:hAnsi="Times New Roman" w:eastAsia="等线"/>
              </w:rPr>
              <w:fldChar w:fldCharType="begin"/>
            </w:r>
            <w:r>
              <w:rPr>
                <w:rFonts w:ascii="Times New Roman" w:hAnsi="Times New Roman" w:eastAsia="等线"/>
              </w:rPr>
              <w:instrText xml:space="preserve"> ADDIN EN.CITE &lt;EndNote&gt;&lt;Cite&gt;&lt;Author&gt;Çakır-Atabek&lt;/Author&gt;&lt;Year&gt;2015&lt;/Year&gt;&lt;RecNum&gt;147&lt;/RecNum&gt;&lt;DisplayText&gt;[4]&lt;/DisplayText&gt;&lt;record&gt;&lt;rec-number&gt;147&lt;/rec-number&gt;&lt;foreign-keys&gt;&lt;key app="EN" db-id="azwxf0epaada2dee5rvxdvtefppvtv9wftxf" timestamp="1668578163"&gt;147&lt;/key&gt;&lt;/foreign-keys&gt;&lt;ref-type name="Journal Article"&gt;17&lt;/ref-type&gt;&lt;contributors&gt;&lt;authors&gt;&lt;author&gt;Çakır-Atabek, H.&lt;/author&gt;&lt;author&gt;Özdemir, F.&lt;/author&gt;&lt;author&gt;Çolak, R.&lt;/author&gt;&lt;/authors&gt;&lt;/contributors&gt;&lt;auth-address&gt;Department of Coach Training, Faculty of Sports Science, Anadolu University, Eskişehir, Turkey.&amp;#xD;Department of Biochemistry, Faculty of Pharmacy, Anadolu University, Eskişehir, Turkey.&amp;#xD;School of Physical Education and Sports, Ardahan University, Ardahan, Turkey.&lt;/auth-address&gt;&lt;titles&gt;&lt;title&gt;Oxidative stress and antioxidant responses to progressive resistance exercise intensity in trained and untrained males&lt;/title&gt;&lt;secondary-title&gt;Biol Sport&lt;/secondary-title&gt;&lt;/titles&gt;&lt;periodical&gt;&lt;full-title&gt;Biol Sport&lt;/full-title&gt;&lt;/periodical&gt;&lt;pages&gt;321-8&lt;/pages&gt;&lt;volume&gt;32&lt;/volume&gt;&lt;number&gt;4&lt;/number&gt;&lt;edition&gt;20151024&lt;/edition&gt;&lt;keywords&gt;&lt;keyword&gt;free radicals&lt;/keyword&gt;&lt;keyword&gt;oxidative stress&lt;/keyword&gt;&lt;keyword&gt;progressive intensity&lt;/keyword&gt;&lt;keyword&gt;training status&lt;/keyword&gt;&lt;keyword&gt;weight training&lt;/keyword&gt;&lt;/keywords&gt;&lt;dates&gt;&lt;year&gt;2015&lt;/year&gt;&lt;pub-dates&gt;&lt;date&gt;Nov&lt;/date&gt;&lt;/pub-dates&gt;&lt;/dates&gt;&lt;isbn&gt;0860-021X (Print)&amp;#xD;0860-021x&lt;/isbn&gt;&lt;accession-num&gt;26681835&lt;/accession-num&gt;&lt;urls&gt;&lt;/urls&gt;&lt;custom2&gt;PMC4672164&lt;/custom2&gt;&lt;electronic-resource-num&gt;10.5604/20831862.11763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</w:rPr>
              <w:fldChar w:fldCharType="separate"/>
            </w:r>
            <w:r>
              <w:rPr>
                <w:rFonts w:ascii="Times New Roman" w:hAnsi="Times New Roman" w:eastAsia="等线"/>
              </w:rPr>
              <w:t>[4]</w:t>
            </w:r>
            <w:r>
              <w:rPr>
                <w:rFonts w:ascii="Times New Roman" w:hAnsi="Times New Roman" w:eastAsia="等线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Male (n = 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6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Untrained</w:t>
            </w:r>
          </w:p>
        </w:tc>
        <w:tc>
          <w:tcPr>
            <w:tcW w:w="142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lang w:eastAsia="zh-CN" w:bidi="ar"/>
              </w:rPr>
              <w:t>(leg extension, 50% - 90% 1RM, 6 sets, 90-120 s of rest between sets)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宋体"/>
                <w:color w:val="231F20"/>
              </w:rPr>
              <w:t>Serum</w:t>
            </w:r>
            <w:r>
              <w:rPr>
                <w:rFonts w:ascii="Times New Roman" w:hAnsi="Times New Roman" w:eastAsia="宋体"/>
                <w:color w:val="231F20"/>
              </w:rPr>
              <w:br w:type="textWrapping"/>
            </w:r>
            <w:r>
              <w:rPr>
                <w:rFonts w:ascii="Times New Roman" w:hAnsi="Times New Roman" w:eastAsia="Times New Roman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shd w:val="clear" w:color="auto" w:fill="FFFFFF"/>
              </w:rPr>
              <w:t>.5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1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shd w:val="clear" w:color="auto" w:fill="FFFFFF"/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+</w:t>
            </w:r>
            <w:r>
              <w:rPr>
                <w:rFonts w:ascii="Times New Roman" w:hAnsi="Times New Roman"/>
              </w:rPr>
              <w:t>6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19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16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Male (n = 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9 y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Trained</w:t>
            </w:r>
          </w:p>
        </w:tc>
        <w:tc>
          <w:tcPr>
            <w:tcW w:w="142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</w:p>
        </w:tc>
        <w:tc>
          <w:tcPr>
            <w:tcW w:w="50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shd w:val="clear" w:color="auto" w:fill="FFFFFF"/>
              </w:rPr>
              <w:t>.5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1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shd w:val="clear" w:color="auto" w:fill="FFFFFF"/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+</w:t>
            </w:r>
            <w:r>
              <w:rPr>
                <w:rFonts w:ascii="Times New Roman" w:hAnsi="Times New Roman"/>
              </w:rPr>
              <w:t>22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4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Fogarty</w:t>
            </w:r>
            <w:r>
              <w:rPr>
                <w:rFonts w:ascii="Times New Roman" w:hAnsi="Times New Roman" w:eastAsia="Times New Roman"/>
              </w:rPr>
              <w:t xml:space="preserve"> et al. 2013 </w:t>
            </w:r>
            <w:r>
              <w:rPr>
                <w:rFonts w:ascii="Times New Roman" w:hAnsi="Times New Roman" w:eastAsia="Times New Roman"/>
              </w:rPr>
              <w:fldChar w:fldCharType="begin"/>
            </w:r>
            <w:r>
              <w:rPr>
                <w:rFonts w:ascii="Times New Roman" w:hAnsi="Times New Roman" w:eastAsia="Times New Roman"/>
              </w:rPr>
              <w:instrText xml:space="preserve"> ADDIN EN.CITE &lt;EndNote&gt;&lt;Cite&gt;&lt;Author&gt;Fogarty&lt;/Author&gt;&lt;Year&gt;2013&lt;/Year&gt;&lt;RecNum&gt;9&lt;/RecNum&gt;&lt;DisplayText&gt;[5]&lt;/DisplayText&gt;&lt;record&gt;&lt;rec-number&gt;9&lt;/rec-number&gt;&lt;foreign-keys&gt;&lt;key app="EN" db-id="azwxf0epaada2dee5rvxdvtefppvtv9wftxf" timestamp="1661826462"&gt;9&lt;/key&gt;&lt;/foreign-keys&gt;&lt;ref-type name="Journal Article"&gt;17&lt;/ref-type&gt;&lt;contributors&gt;&lt;authors&gt;&lt;author&gt;Fogarty, Mark C&lt;/author&gt;&lt;author&gt;Devito, Giuseppe&lt;/author&gt;&lt;author&gt;Hughes, Ciara M&lt;/author&gt;&lt;author&gt;Burke, George&lt;/author&gt;&lt;author&gt;Brown, John C&lt;/author&gt;&lt;author&gt;McEneny, Jane&lt;/author&gt;&lt;author&gt;Brown, David&lt;/author&gt;&lt;author&gt;McClean, Conor&lt;/author&gt;&lt;author&gt;Davison, Gareth W&lt;/author&gt;&lt;/authors&gt;&lt;/contributors&gt;&lt;titles&gt;&lt;title&gt;Effects of α-lipoic acid on mtDNA damage after isolated muscle contractions&lt;/title&gt;&lt;secondary-title&gt;Med Sci Sports Exerc&lt;/secondary-title&gt;&lt;/titles&gt;&lt;periodical&gt;&lt;full-title&gt;Med Sci Sports Exerc&lt;/full-title&gt;&lt;/periodical&gt;&lt;pages&gt;1469-1477&lt;/pages&gt;&lt;volume&gt;45&lt;/volume&gt;&lt;number&gt;8&lt;/number&gt;&lt;dates&gt;&lt;year&gt;2013&lt;/year&gt;&lt;/dates&gt;&lt;isbn&gt;0195-9131&lt;/isbn&gt;&lt;urls&gt;&lt;/urls&gt;&lt;electronic-resource-num&gt;10.1249/MSS.0b013e31828bf31e&lt;/electronic-resource-num&gt;&lt;/record&gt;&lt;/Cite&gt;&lt;/EndNote&gt;</w:instrText>
            </w:r>
            <w:r>
              <w:rPr>
                <w:rFonts w:ascii="Times New Roman" w:hAnsi="Times New Roman" w:eastAsia="Times New Roman"/>
              </w:rPr>
              <w:fldChar w:fldCharType="separate"/>
            </w:r>
            <w:r>
              <w:rPr>
                <w:rFonts w:ascii="Times New Roman" w:hAnsi="Times New Roman" w:eastAsia="Times New Roman"/>
              </w:rPr>
              <w:t>[5]</w:t>
            </w:r>
            <w:r>
              <w:rPr>
                <w:rFonts w:ascii="Times New Roman" w:hAnsi="Times New Roman" w:eastAsia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Male (n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ascii="Times New Roman" w:hAnsi="Times New Roman" w:eastAsia="Times New Roman"/>
              </w:rPr>
              <w:t>=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ascii="Times New Roman" w:hAnsi="Times New Roman" w:eastAsia="Times New Roman"/>
              </w:rPr>
              <w:t>6)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Times New Roman"/>
              </w:rPr>
              <w:t>Aged 27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Un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Resistance exercise 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(knee extension, 100 reps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Plasma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Times New Roman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4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Times New Roman"/>
              </w:rPr>
              <w:t>Mohammadjafari et al.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ascii="Times New Roman" w:hAnsi="Times New Roman" w:eastAsia="Times New Roman"/>
              </w:rPr>
              <w:t xml:space="preserve">2019 </w:t>
            </w:r>
            <w:r>
              <w:rPr>
                <w:rFonts w:ascii="Times New Roman" w:hAnsi="Times New Roman" w:eastAsia="Times New Roman"/>
              </w:rPr>
              <w:fldChar w:fldCharType="begin"/>
            </w:r>
            <w:r>
              <w:rPr>
                <w:rFonts w:ascii="Times New Roman" w:hAnsi="Times New Roman" w:eastAsia="Times New Roman"/>
              </w:rPr>
              <w:instrText xml:space="preserve"> ADDIN EN.CITE &lt;EndNote&gt;&lt;Cite&gt;&lt;Author&gt;Mohammadjafari&lt;/Author&gt;&lt;Year&gt;2019&lt;/Year&gt;&lt;RecNum&gt;83&lt;/RecNum&gt;&lt;DisplayText&gt;[6]&lt;/DisplayText&gt;&lt;record&gt;&lt;rec-number&gt;83&lt;/rec-number&gt;&lt;foreign-keys&gt;&lt;key app="EN" db-id="azwxf0epaada2dee5rvxdvtefppvtv9wftxf" timestamp="1663580082"&gt;83&lt;/key&gt;&lt;/foreign-keys&gt;&lt;ref-type name="Journal Article"&gt;17&lt;/ref-type&gt;&lt;contributors&gt;&lt;authors&gt;&lt;author&gt;Mohammadjafari, Heidar&lt;/author&gt;&lt;author&gt;Arazi, Hamid&lt;/author&gt;&lt;author&gt;Nemati, Nematollah&lt;/author&gt;&lt;author&gt;Bagherpoor, Tahereh&lt;/author&gt;&lt;author&gt;Suzuki, Katsuhiko&lt;/author&gt;&lt;/authors&gt;&lt;/contributors&gt;&lt;titles&gt;&lt;title&gt;Acute effects of resistance exercise and the use of GH or IGF-1 hormones on oxidative stress and antioxidant markers in bodybuilders&lt;/title&gt;&lt;secondary-title&gt;Antioxidants (Basel)&lt;/secondary-title&gt;&lt;/titles&gt;&lt;periodical&gt;&lt;full-title&gt;Antioxidants (Basel)&lt;/full-title&gt;&lt;/periodical&gt;&lt;pages&gt;587&lt;/pages&gt;&lt;volume&gt;8&lt;/volume&gt;&lt;number&gt;12&lt;/number&gt;&lt;dates&gt;&lt;year&gt;2019&lt;/year&gt;&lt;/dates&gt;&lt;isbn&gt;2076-3921&lt;/isbn&gt;&lt;urls&gt;&lt;/urls&gt;&lt;electronic-resource-num&gt;10.3390/antiox8120587&lt;/electronic-resource-num&gt;&lt;/record&gt;&lt;/Cite&gt;&lt;/EndNote&gt;</w:instrText>
            </w:r>
            <w:r>
              <w:rPr>
                <w:rFonts w:ascii="Times New Roman" w:hAnsi="Times New Roman" w:eastAsia="Times New Roman"/>
              </w:rPr>
              <w:fldChar w:fldCharType="separate"/>
            </w:r>
            <w:r>
              <w:rPr>
                <w:rFonts w:ascii="Times New Roman" w:hAnsi="Times New Roman" w:eastAsia="Times New Roman"/>
              </w:rPr>
              <w:t>[6]</w:t>
            </w:r>
            <w:r>
              <w:rPr>
                <w:rFonts w:ascii="Times New Roman" w:hAnsi="Times New Roman" w:eastAsia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Male (n = 15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8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Times New Roman"/>
              </w:rPr>
              <w:t>(5 sets, 80% 1RM, 6 actions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erum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等线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2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</w:rPr>
              <w:t xml:space="preserve">Ra et al. 2013 </w:t>
            </w:r>
            <w:r>
              <w:rPr>
                <w:rFonts w:ascii="Times New Roman" w:hAnsi="Times New Roman" w:eastAsia="等线"/>
              </w:rPr>
              <w:fldChar w:fldCharType="begin"/>
            </w:r>
            <w:r>
              <w:rPr>
                <w:rFonts w:ascii="Times New Roman" w:hAnsi="Times New Roman" w:eastAsia="等线"/>
              </w:rPr>
              <w:instrText xml:space="preserve"> ADDIN EN.CITE &lt;EndNote&gt;&lt;Cite&gt;&lt;Author&gt;Ra&lt;/Author&gt;&lt;Year&gt;2013&lt;/Year&gt;&lt;RecNum&gt;93&lt;/RecNum&gt;&lt;DisplayText&gt;[7]&lt;/DisplayText&gt;&lt;record&gt;&lt;rec-number&gt;93&lt;/rec-number&gt;&lt;foreign-keys&gt;&lt;key app="EN" db-id="azwxf0epaada2dee5rvxdvtefppvtv9wftxf" timestamp="1663828986"&gt;93&lt;/key&gt;&lt;/foreign-keys&gt;&lt;ref-type name="Journal Article"&gt;17&lt;/ref-type&gt;&lt;contributors&gt;&lt;authors&gt;&lt;author&gt;Ra, Song Gyu&lt;/author&gt;&lt;author&gt;Miyazaki, Teruo&lt;/author&gt;&lt;author&gt;Ishikura, Keisuke&lt;/author&gt;&lt;author&gt;Nagayama, Hisashi&lt;/author&gt;&lt;author&gt;Komine, Shoichi&lt;/author&gt;&lt;author&gt;Nakata, Yoshio&lt;/author&gt;&lt;author&gt;Maeda, Seiji&lt;/author&gt;&lt;author&gt;Matsuzaki, Yasushi&lt;/author&gt;&lt;author&gt;Ohmori, Hajime&lt;/author&gt;&lt;/authors&gt;&lt;/contributors&gt;&lt;titles&gt;&lt;title&gt;Combined effect of branched-chain amino acids and taurine supplementation on delayed onset muscle soreness and muscle damage in high-intensity eccentric exercise&lt;/title&gt;&lt;secondary-title&gt; J Int Soc Sports Nutr&lt;/secondary-title&gt;&lt;/titles&gt;&lt;pages&gt;51&lt;/pages&gt;&lt;volume&gt;10&lt;/volume&gt;&lt;number&gt;1&lt;/number&gt;&lt;dates&gt;&lt;year&gt;2013&lt;/year&gt;&lt;/dates&gt;&lt;isbn&gt;1550-2783&lt;/isbn&gt;&lt;urls&gt;&lt;/urls&gt;&lt;electronic-resource-num&gt;10.1186/1550-2783-10-51&lt;/electronic-resource-num&gt;&lt;/record&gt;&lt;/Cite&gt;&lt;/EndNote&gt;</w:instrText>
            </w:r>
            <w:r>
              <w:rPr>
                <w:rFonts w:ascii="Times New Roman" w:hAnsi="Times New Roman" w:eastAsia="等线"/>
              </w:rPr>
              <w:fldChar w:fldCharType="separate"/>
            </w:r>
            <w:r>
              <w:rPr>
                <w:rFonts w:ascii="Times New Roman" w:hAnsi="Times New Roman" w:eastAsia="等线"/>
              </w:rPr>
              <w:t>[7]</w:t>
            </w:r>
            <w:r>
              <w:rPr>
                <w:rFonts w:ascii="Times New Roman" w:hAnsi="Times New Roman" w:eastAsia="等线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9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 xml:space="preserve">Aged 22 y 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Un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eastAsia="等线"/>
              </w:rPr>
              <w:t>45° flexion angle, 90% MVC, 6 sets, 5 reps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erum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等线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armiento et al. 2016 </w:t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JtaWVudG88L0F1dGhvcj48WWVhcj4yMDE2PC9ZZWFy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JtaWVudG88L0F1dGhvcj48WWVhcj4yMDE2PC9ZZWFy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8]</w:t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34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38.2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Resistance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rcise protocol consisted of 10 resistance body-building strenuous exercises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 - 70% 1RM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sma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+13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shd w:val="clear" w:color="auto" w:fill="FFFFFF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loomer et al. 2006 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loomer&lt;/Author&gt;&lt;Year&gt;2006&lt;/Year&gt;&lt;RecNum&gt;91&lt;/RecNum&gt;&lt;DisplayText&gt;[9]&lt;/DisplayText&gt;&lt;record&gt;&lt;rec-number&gt;91&lt;/rec-number&gt;&lt;foreign-keys&gt;&lt;key app="EN" db-id="azwxf0epaada2dee5rvxdvtefppvtv9wftxf" timestamp="1663658313"&gt;91&lt;/key&gt;&lt;/foreign-keys&gt;&lt;ref-type name="Journal Article"&gt;17&lt;/ref-type&gt;&lt;contributors&gt;&lt;authors&gt;&lt;author&gt;Bloomer, Richard J&lt;/author&gt;&lt;author&gt;Goldfarb, Allan H&lt;/author&gt;&lt;author&gt;McKenzie, Michael J&lt;/author&gt;&lt;/authors&gt;&lt;/contributors&gt;&lt;titles&gt;&lt;title&gt;Oxidative stress response to aerobic exercise: comparison of antioxidant supplements&lt;/title&gt;&lt;secondary-title&gt;Med Sci Sports Exerc&lt;/secondary-title&gt;&lt;/titles&gt;&lt;periodical&gt;&lt;full-title&gt;Med Sci Sports Exerc&lt;/full-title&gt;&lt;/periodical&gt;&lt;pages&gt;1098-1105&lt;/pages&gt;&lt;volume&gt;38&lt;/volume&gt;&lt;number&gt;6&lt;/number&gt;&lt;dates&gt;&lt;year&gt;2006&lt;/year&gt;&lt;/dates&gt;&lt;isbn&gt;0195-9131&lt;/isbn&gt;&lt;urls&gt;&lt;/urls&gt;&lt;electronic-resource-num&gt;10.1249/01.mss.0000222839.51144.3e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9]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 (n = 11)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 (n = 6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d 23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/>
                <w:color w:val="000000"/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</w:rPr>
              <w:t xml:space="preserve">(run,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% V̇O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30 min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um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Times New Roman"/>
              </w:rPr>
              <w:t>Harms-Ringdahl</w:t>
            </w:r>
            <w:r>
              <w:rPr>
                <w:rFonts w:ascii="Times New Roman" w:hAnsi="Times New Roman"/>
              </w:rPr>
              <w:t xml:space="preserve"> et al. 2012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arms-Ringdahl&lt;/Author&gt;&lt;Year&gt;2012&lt;/Year&gt;&lt;RecNum&gt;88&lt;/RecNum&gt;&lt;DisplayText&gt;[10]&lt;/DisplayText&gt;&lt;record&gt;&lt;rec-number&gt;88&lt;/rec-number&gt;&lt;foreign-keys&gt;&lt;key app="EN" db-id="azwxf0epaada2dee5rvxdvtefppvtv9wftxf" timestamp="1663657794"&gt;88&lt;/key&gt;&lt;/foreign-keys&gt;&lt;ref-type name="Journal Article"&gt;17&lt;/ref-type&gt;&lt;contributors&gt;&lt;authors&gt;&lt;author&gt;Harms-Ringdahl, Mats&lt;/author&gt;&lt;author&gt;Jenssen, Dag&lt;/author&gt;&lt;author&gt;Haghdoost, Siamak&lt;/author&gt;&lt;/authors&gt;&lt;/contributors&gt;&lt;titles&gt;&lt;title&gt;Tomato juice intake suppressed serum concentration of 8-oxodG after extensive physical activity&lt;/title&gt;&lt;secondary-title&gt;Nutr J&lt;/secondary-title&gt;&lt;/titles&gt;&lt;periodical&gt;&lt;full-title&gt;Nutr J&lt;/full-title&gt;&lt;/periodical&gt;&lt;pages&gt;1-5&lt;/pages&gt;&lt;volume&gt;11&lt;/volume&gt;&lt;number&gt;1&lt;/number&gt;&lt;dates&gt;&lt;year&gt;2012&lt;/year&gt;&lt;/dates&gt;&lt;isbn&gt;1475-2891&lt;/isbn&gt;&lt;urls&gt;&lt;/urls&gt;&lt;electronic-resource-num&gt;10.1186/1475-2891-11-29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0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Female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(n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=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7)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Aged 29 y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Male (n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=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Aged 32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Un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Aerobic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</w:rPr>
              <w:t>(cycle,80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max </w:t>
            </w: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≈ 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 VO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等线"/>
              </w:rPr>
              <w:t>20 min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erum</w:t>
            </w:r>
            <w:r>
              <w:rPr>
                <w:rFonts w:ascii="Times New Roman" w:hAnsi="Times New Roman" w:eastAsia="等线"/>
              </w:rPr>
              <w:br w:type="textWrapping"/>
            </w:r>
            <w:r>
              <w:rPr>
                <w:rFonts w:ascii="Times New Roman" w:hAnsi="Times New Roman" w:eastAsia="等线"/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Itoh et al. 2006 </w: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Itoh&lt;/Author&gt;&lt;Year&gt;2006&lt;/Year&gt;&lt;RecNum&gt;167&lt;/RecNum&gt;&lt;DisplayText&gt;[11]&lt;/DisplayText&gt;&lt;record&gt;&lt;rec-number&gt;167&lt;/rec-number&gt;&lt;foreign-keys&gt;&lt;key app="EN" db-id="azwxf0epaada2dee5rvxdvtefppvtv9wftxf" timestamp="1669355361"&gt;167&lt;/key&gt;&lt;/foreign-keys&gt;&lt;ref-type name="Journal Article"&gt;17&lt;/ref-type&gt;&lt;contributors&gt;&lt;authors&gt;&lt;author&gt;Itoh, Hiroshi&lt;/author&gt;&lt;author&gt;Ohkuwa, Tetsuo&lt;/author&gt;&lt;author&gt;Yamazaki, Yoshihiko&lt;/author&gt;&lt;author&gt;Shimoda, Tsugio&lt;/author&gt;&lt;author&gt;Takahashi, Hiromi&lt;/author&gt;&lt;author&gt;Shimaoka, Kiyoshi&lt;/author&gt;&lt;/authors&gt;&lt;/contributors&gt;&lt;titles&gt;&lt;title&gt;Influence of endurance running on plasma 8-hydroxy-deoxyguanosine levels in humans&lt;/title&gt;&lt;secondary-title&gt;Jpn. J. Phys. Fit.&lt;/secondary-title&gt;&lt;/titles&gt;&lt;periodical&gt;&lt;full-title&gt;Jpn. J. Phys. Fit.&lt;/full-title&gt;&lt;/periodical&gt;&lt;pages&gt;S241-S246&lt;/pages&gt;&lt;volume&gt;55&lt;/volume&gt;&lt;number&gt;Supplement&lt;/number&gt;&lt;dates&gt;&lt;year&gt;2006&lt;/year&gt;&lt;/dates&gt;&lt;isbn&gt;0039-906X&lt;/isbn&gt;&lt;urls&gt;&lt;/urls&gt;&lt;electronic-resource-num&gt;10.7600/jspfsm.55.S241&lt;/electronic-resource-num&gt;&lt;/record&gt;&lt;/Cite&gt;&lt;/EndNote&gt;</w:instrTex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[11]</w: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 (n = 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d 21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Times New Roman"/>
                <w:color w:val="212121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run,75%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max </w:t>
            </w: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≈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% VO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10 km </w:t>
            </w: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≈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n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sma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4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Pittaluga et al.</w:t>
            </w:r>
            <w:r>
              <w:rPr>
                <w:rFonts w:ascii="Times New Roman" w:hAnsi="Times New Roman" w:eastAsia="宋体"/>
              </w:rPr>
              <w:t xml:space="preserve">2013 </w:t>
            </w:r>
            <w:r>
              <w:rPr>
                <w:rFonts w:ascii="Times New Roman" w:hAnsi="Times New Roman" w:eastAsia="宋体"/>
              </w:rPr>
              <w:fldChar w:fldCharType="begin">
                <w:fldData xml:space="preserve">PEVuZE5vdGU+PENpdGU+PEF1dGhvcj5QaXR0YWx1Z2E8L0F1dGhvcj48WWVhcj4yMDEzPC9ZZWFy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/>
              </w:rPr>
              <w:instrText xml:space="preserve"> ADDIN EN.CITE </w:instrText>
            </w:r>
            <w:r>
              <w:rPr>
                <w:rFonts w:ascii="Times New Roman" w:hAnsi="Times New Roman" w:eastAsia="宋体"/>
              </w:rPr>
              <w:fldChar w:fldCharType="begin">
                <w:fldData xml:space="preserve">PEVuZE5vdGU+PENpdGU+PEF1dGhvcj5QaXR0YWx1Z2E8L0F1dGhvcj48WWVhcj4yMDEzPC9ZZWFy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</w:rPr>
              <w:fldChar w:fldCharType="end"/>
            </w:r>
            <w:r>
              <w:rPr>
                <w:rFonts w:ascii="Times New Roman" w:hAnsi="Times New Roman" w:eastAsia="宋体"/>
              </w:rPr>
              <w:fldChar w:fldCharType="separate"/>
            </w:r>
            <w:r>
              <w:rPr>
                <w:rFonts w:ascii="Times New Roman" w:hAnsi="Times New Roman" w:eastAsia="宋体"/>
              </w:rPr>
              <w:t>[12]</w:t>
            </w:r>
            <w:r>
              <w:rPr>
                <w:rFonts w:ascii="Times New Roman" w:hAnsi="Times New Roman" w:eastAsia="宋体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 (n = 7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d 68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212121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(cycle, 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cremental exercise test to exhaustion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5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.5 </w:t>
            </w:r>
            <w:r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in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rum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6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Times New Roman"/>
              </w:rPr>
              <w:t xml:space="preserve">Sacheck </w:t>
            </w:r>
            <w:r>
              <w:rPr>
                <w:rFonts w:ascii="Times New Roman" w:hAnsi="Times New Roman"/>
              </w:rPr>
              <w:t xml:space="preserve">et al. 2003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acheck&lt;/Author&gt;&lt;Year&gt;2003&lt;/Year&gt;&lt;RecNum&gt;84&lt;/RecNum&gt;&lt;DisplayText&gt;[13]&lt;/DisplayText&gt;&lt;record&gt;&lt;rec-number&gt;84&lt;/rec-number&gt;&lt;foreign-keys&gt;&lt;key app="EN" db-id="azwxf0epaada2dee5rvxdvtefppvtv9wftxf" timestamp="1663640893"&gt;84&lt;/key&gt;&lt;/foreign-keys&gt;&lt;ref-type name="Journal Article"&gt;17&lt;/ref-type&gt;&lt;contributors&gt;&lt;authors&gt;&lt;author&gt;Sacheck, Jennifer M.&lt;/author&gt;&lt;author&gt;Milbury, Paul E.&lt;/author&gt;&lt;author&gt;Cannon, Joseph G.&lt;/author&gt;&lt;author&gt;Roubenoff, Ronenn&lt;/author&gt;&lt;author&gt;Blumberg, Jeffrey B.&lt;/author&gt;&lt;/authors&gt;&lt;/contributors&gt;&lt;titles&gt;&lt;title&gt;Effect of vitamin E and eccentric exercise on selected biomarkers of oxidative stress in young and elderly men&lt;/title&gt;&lt;secondary-title&gt;Free Radic Biol Med&lt;/secondary-title&gt;&lt;/titles&gt;&lt;periodical&gt;&lt;full-title&gt;Free Radic Biol Med&lt;/full-title&gt;&lt;/periodical&gt;&lt;pages&gt;1575-1588&lt;/pages&gt;&lt;volume&gt;34&lt;/volume&gt;&lt;number&gt;12&lt;/number&gt;&lt;keywords&gt;&lt;keyword&gt;Aging&lt;/keyword&gt;&lt;keyword&gt;Muscle damage&lt;/keyword&gt;&lt;keyword&gt;Exercise&lt;/keyword&gt;&lt;keyword&gt;Lipid peroxidation&lt;/keyword&gt;&lt;keyword&gt;Antioxidants&lt;/keyword&gt;&lt;keyword&gt;Vitamin E&lt;/keyword&gt;&lt;keyword&gt;DNA damage&lt;/keyword&gt;&lt;keyword&gt;Free radicals&lt;/keyword&gt;&lt;/keywords&gt;&lt;dates&gt;&lt;year&gt;2003&lt;/year&gt;&lt;pub-dates&gt;&lt;date&gt;2003/06/15/&lt;/date&gt;&lt;/pub-dates&gt;&lt;/dates&gt;&lt;isbn&gt;0891-5849&lt;/isbn&gt;&lt;urls&gt;&lt;related-urls&gt;&lt;url&gt;https://www.sciencedirect.com/science/article/pii/S0891584903001874&lt;/url&gt;&lt;/related-urls&gt;&lt;/urls&gt;&lt;electronic-resource-num&gt;10.1016/s0891-5849(03)00187-4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3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宋体"/>
                <w:shd w:val="clear" w:color="auto" w:fill="FFFFFF"/>
              </w:rPr>
              <w:t>M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ale (n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=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Aged 26 y</w:t>
            </w:r>
          </w:p>
        </w:tc>
        <w:tc>
          <w:tcPr>
            <w:tcW w:w="45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Untrained</w:t>
            </w:r>
          </w:p>
        </w:tc>
        <w:tc>
          <w:tcPr>
            <w:tcW w:w="142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 w:eastAsia="等线"/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</w:rPr>
              <w:t>(run, 75% V</w:t>
            </w:r>
            <w:r>
              <w:rPr>
                <w:rFonts w:ascii="Times New Roman" w:hAnsi="Times New Roman" w:eastAsia="宋体"/>
              </w:rPr>
              <w:t>O</w:t>
            </w:r>
            <w:r>
              <w:rPr>
                <w:rFonts w:ascii="Times New Roman" w:hAnsi="Times New Roman" w:eastAsia="等线"/>
                <w:vertAlign w:val="subscript"/>
              </w:rPr>
              <w:t>2max</w:t>
            </w:r>
            <w:r>
              <w:rPr>
                <w:rFonts w:ascii="Times New Roman" w:hAnsi="Times New Roman"/>
              </w:rPr>
              <w:t>, 45 min)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/>
              </w:rPr>
              <w:t>Leukocytes</w:t>
            </w:r>
            <w:r>
              <w:rPr>
                <w:rFonts w:ascii="Times New Roman" w:hAnsi="Times New Roman"/>
              </w:rPr>
              <w:br w:type="textWrapping"/>
            </w:r>
            <w:r>
              <w:rPr>
                <w:rFonts w:ascii="Times New Roman" w:hAnsi="Times New Roman"/>
              </w:rPr>
              <w:t xml:space="preserve">(HPLC) 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shd w:val="clear" w:color="auto" w:fill="FFFFFF"/>
              </w:rPr>
            </w:pPr>
            <w:r>
              <w:rPr>
                <w:rFonts w:ascii="Times New Roman" w:hAnsi="Times New Roman" w:eastAsia="宋体"/>
                <w:shd w:val="clear" w:color="auto" w:fill="FFFFFF"/>
              </w:rPr>
              <w:t>M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ale (n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=</w:t>
            </w:r>
            <w:r>
              <w:rPr>
                <w:rFonts w:ascii="Times New Roman" w:hAnsi="Times New Roman" w:eastAsia="宋体"/>
                <w:shd w:val="clear" w:color="auto" w:fill="FFFFFF"/>
              </w:rPr>
              <w:t xml:space="preserve"> 8</w:t>
            </w:r>
            <w:r>
              <w:rPr>
                <w:rFonts w:ascii="Times New Roman" w:hAnsi="Times New Roman" w:eastAsia="Times New Roman"/>
                <w:shd w:val="clear" w:color="auto" w:fill="FFFFFF"/>
              </w:rPr>
              <w:t>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shd w:val="clear" w:color="auto" w:fill="FFFFFF"/>
              </w:rPr>
              <w:t>Aged 71 y</w:t>
            </w:r>
          </w:p>
        </w:tc>
        <w:tc>
          <w:tcPr>
            <w:tcW w:w="45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</w:p>
        </w:tc>
        <w:tc>
          <w:tcPr>
            <w:tcW w:w="142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</w:p>
        </w:tc>
        <w:tc>
          <w:tcPr>
            <w:tcW w:w="50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aritaş et al. 2011 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aritaş&lt;/Author&gt;&lt;Year&gt;2011&lt;/Year&gt;&lt;RecNum&gt;92&lt;/RecNum&gt;&lt;DisplayText&gt;[14]&lt;/DisplayText&gt;&lt;record&gt;&lt;rec-number&gt;92&lt;/rec-number&gt;&lt;foreign-keys&gt;&lt;key app="EN" db-id="azwxf0epaada2dee5rvxdvtefppvtv9wftxf" timestamp="1663828707"&gt;92&lt;/key&gt;&lt;/foreign-keys&gt;&lt;ref-type name="Journal Article"&gt;17&lt;/ref-type&gt;&lt;contributors&gt;&lt;authors&gt;&lt;author&gt;Saritaş, Nazmi&lt;/author&gt;&lt;author&gt;Uyanik, Fatma&lt;/author&gt;&lt;author&gt;Hauecu,ZÜhal&lt;/author&gt;&lt;author&gt;Çoksevim, Bekir&lt;/author&gt;&lt;/authors&gt;&lt;/contributors&gt;&lt;titles&gt;&lt;title&gt;Effects of acute twelve minute run test on oxidative stress and antioxidant enzyme activities&lt;/title&gt;&lt;secondary-title&gt;Afr J Pharm Pharmacol&lt;/secondary-title&gt;&lt;/titles&gt;&lt;periodical&gt;&lt;full-title&gt;Afr J Pharm Pharmacol&lt;/full-title&gt;&lt;/periodical&gt;&lt;pages&gt;1218-1222 &lt;/pages&gt;&lt;volume&gt;5&lt;/volume&gt;&lt;number&gt;9&lt;/number&gt;&lt;dates&gt;&lt;year&gt;2011&lt;/year&gt;&lt;/dates&gt;&lt;isbn&gt;1996-0816&lt;/isbn&gt;&lt;urls&gt;&lt;/urls&gt;&lt;electronic-resource-num&gt;https://doi.org/10.5897/AJPP11.263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14]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 = 22)</w:t>
            </w:r>
          </w:p>
          <w:p>
            <w:pPr>
              <w:widowControl w:val="0"/>
              <w:spacing w:before="0" w:afterAutospacing="1" w:line="276" w:lineRule="auto"/>
              <w:contextualSpacing/>
              <w:jc w:val="both"/>
              <w:rPr>
                <w:rFonts w:ascii="Times New Roman" w:hAnsi="Times New Roman" w:eastAsia="宋体"/>
                <w:shd w:val="clear" w:color="auto" w:fill="FFFFFF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ged </w:t>
            </w:r>
            <w:r>
              <w:rPr>
                <w:rFonts w:ascii="Times New Roman" w:hAnsi="Times New Roman" w:eastAsia="Times New Roman"/>
                <w:color w:val="000000"/>
              </w:rPr>
              <w:t>22 y</w:t>
            </w:r>
          </w:p>
        </w:tc>
        <w:tc>
          <w:tcPr>
            <w:tcW w:w="457" w:type="pc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ed</w:t>
            </w:r>
          </w:p>
        </w:tc>
        <w:tc>
          <w:tcPr>
            <w:tcW w:w="1422" w:type="pc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212121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run, maximal running distance for VO</w:t>
            </w:r>
            <w:r>
              <w:rPr>
                <w:rFonts w:ascii="Times New Roman" w:hAnsi="Times New Roman" w:eastAsia="等线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2max 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surement, 12 min)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um</w:t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ELISA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33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Times New Roman"/>
              </w:rPr>
              <w:t>Sato</w:t>
            </w:r>
            <w:r>
              <w:rPr>
                <w:rFonts w:ascii="Times New Roman" w:hAnsi="Times New Roman"/>
              </w:rPr>
              <w:t xml:space="preserve"> et al. 2003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ato&lt;/Author&gt;&lt;Year&gt;2003&lt;/Year&gt;&lt;RecNum&gt;61&lt;/RecNum&gt;&lt;DisplayText&gt;[15]&lt;/DisplayText&gt;&lt;record&gt;&lt;rec-number&gt;61&lt;/rec-number&gt;&lt;foreign-keys&gt;&lt;key app="EN" db-id="azwxf0epaada2dee5rvxdvtefppvtv9wftxf" timestamp="1662706510"&gt;61&lt;/key&gt;&lt;/foreign-keys&gt;&lt;ref-type name="Journal Article"&gt;17&lt;/ref-type&gt;&lt;contributors&gt;&lt;authors&gt;&lt;author&gt;Sato, Yuji&lt;/author&gt;&lt;author&gt;Nanri, Hiroki&lt;/author&gt;&lt;author&gt;Ohta, Masanori&lt;/author&gt;&lt;author&gt;Kasai, Hiroshi&lt;/author&gt;&lt;author&gt;Ikeda, Masaharu&lt;/author&gt;&lt;/authors&gt;&lt;/contributors&gt;&lt;titles&gt;&lt;title&gt;Increase of human MTH1 and decrease of 8-hydroxydeoxyguanosine in leukocyte DNA by acute and chronic exercise in healthy male subjects&lt;/title&gt;&lt;secondary-title&gt;Biochem Biophys Res Commun&lt;/secondary-title&gt;&lt;/titles&gt;&lt;periodical&gt;&lt;full-title&gt;Biochem Biophys Res Commun&lt;/full-title&gt;&lt;/periodical&gt;&lt;pages&gt;333-338&lt;/pages&gt;&lt;volume&gt;305&lt;/volume&gt;&lt;number&gt;2&lt;/number&gt;&lt;dates&gt;&lt;year&gt;2003&lt;/year&gt;&lt;/dates&gt;&lt;isbn&gt;0006-291X&lt;/isbn&gt;&lt;urls&gt;&lt;/urls&gt;&lt;electronic-resource-num&gt;10.1016/s0006-291x(03)00774-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5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8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 xml:space="preserve">Aged 22 y 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Untrained</w:t>
            </w:r>
          </w:p>
        </w:tc>
        <w:tc>
          <w:tcPr>
            <w:tcW w:w="142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Aerobic 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 w:eastAsia="等线"/>
              </w:rPr>
              <w:t>(cycle, 50% VO</w:t>
            </w:r>
            <w:r>
              <w:rPr>
                <w:rFonts w:ascii="Times New Roman" w:hAnsi="Times New Roman" w:eastAsia="等线"/>
                <w:vertAlign w:val="subscript"/>
              </w:rPr>
              <w:t xml:space="preserve">2max, </w:t>
            </w:r>
            <w:r>
              <w:rPr>
                <w:rFonts w:ascii="Times New Roman" w:hAnsi="Times New Roman" w:eastAsia="等线"/>
              </w:rPr>
              <w:t>30 min)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Times New Roman"/>
              </w:rPr>
              <w:t>Leukocyte DNA</w:t>
            </w:r>
            <w:r>
              <w:rPr>
                <w:rFonts w:ascii="Times New Roman" w:hAnsi="Times New Roman" w:eastAsia="Times New Roman"/>
              </w:rPr>
              <w:br w:type="textWrapping"/>
            </w:r>
            <w:r>
              <w:rPr>
                <w:rFonts w:ascii="Times New Roman" w:hAnsi="Times New Roman" w:eastAsia="Times New Roman"/>
              </w:rPr>
              <w:t>(HPLC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hd w:val="clear" w:color="auto" w:fill="FFFFFF"/>
              </w:rPr>
              <w:t>8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4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7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ale (n = 7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</w:rPr>
              <w:t>Aged 21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Trained</w:t>
            </w:r>
          </w:p>
        </w:tc>
        <w:tc>
          <w:tcPr>
            <w:tcW w:w="142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</w:p>
        </w:tc>
        <w:tc>
          <w:tcPr>
            <w:tcW w:w="50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hd w:val="clear" w:color="auto" w:fill="FFFFFF"/>
              </w:rPr>
              <w:t>8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6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13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等线"/>
              </w:rPr>
              <w:t xml:space="preserve">Shi </w:t>
            </w:r>
            <w:r>
              <w:rPr>
                <w:rFonts w:ascii="Times New Roman" w:hAnsi="Times New Roman" w:eastAsia="Times New Roman"/>
              </w:rPr>
              <w:t xml:space="preserve">et al. 2007 </w:t>
            </w:r>
            <w:r>
              <w:rPr>
                <w:rFonts w:ascii="Times New Roman" w:hAnsi="Times New Roman" w:eastAsia="Times New Roman"/>
              </w:rPr>
              <w:fldChar w:fldCharType="begin"/>
            </w:r>
            <w:r>
              <w:rPr>
                <w:rFonts w:ascii="Times New Roman" w:hAnsi="Times New Roman" w:eastAsia="Times New Roman"/>
              </w:rPr>
              <w:instrText xml:space="preserve"> ADDIN EN.CITE &lt;EndNote&gt;&lt;Cite&gt;&lt;Author&gt;Shi&lt;/Author&gt;&lt;Year&gt;2007&lt;/Year&gt;&lt;RecNum&gt;100&lt;/RecNum&gt;&lt;DisplayText&gt;[16]&lt;/DisplayText&gt;&lt;record&gt;&lt;rec-number&gt;100&lt;/rec-number&gt;&lt;foreign-keys&gt;&lt;key app="EN" db-id="azwxf0epaada2dee5rvxdvtefppvtv9wftxf" timestamp="1663829500"&gt;100&lt;/key&gt;&lt;/foreign-keys&gt;&lt;ref-type name="Journal Article"&gt;17&lt;/ref-type&gt;&lt;contributors&gt;&lt;authors&gt;&lt;author&gt;Shi, Minyi&lt;/author&gt;&lt;author&gt;Wang, Xin&lt;/author&gt;&lt;author&gt;Yamanaka, Takao&lt;/author&gt;&lt;author&gt;Ogita, Futoshi&lt;/author&gt;&lt;author&gt;Nakatani, Koji&lt;/author&gt;&lt;author&gt;Takeuchi, Toru&lt;/author&gt;&lt;/authors&gt;&lt;/contributors&gt;&lt;titles&gt;&lt;title&gt;Effects of anaerobic exercise and aerobic exercise on biomarkers of oxidative stress&lt;/title&gt;&lt;secondary-title&gt;Environ Health Prev Med&lt;/secondary-title&gt;&lt;/titles&gt;&lt;periodical&gt;&lt;full-title&gt;Environ Health Prev Med&lt;/full-title&gt;&lt;/periodical&gt;&lt;pages&gt;202-208&lt;/pages&gt;&lt;volume&gt;12&lt;/volume&gt;&lt;number&gt;5&lt;/number&gt;&lt;dates&gt;&lt;year&gt;2007&lt;/year&gt;&lt;/dates&gt;&lt;isbn&gt;1342-078X&lt;/isbn&gt;&lt;urls&gt;&lt;/urls&gt;&lt;electronic-resource-num&gt;10.1265/ehpm.12.202&lt;/electronic-resource-num&gt;&lt;/record&gt;&lt;/Cite&gt;&lt;/EndNote&gt;</w:instrText>
            </w:r>
            <w:r>
              <w:rPr>
                <w:rFonts w:ascii="Times New Roman" w:hAnsi="Times New Roman" w:eastAsia="Times New Roman"/>
              </w:rPr>
              <w:fldChar w:fldCharType="separate"/>
            </w:r>
            <w:r>
              <w:rPr>
                <w:rFonts w:ascii="Times New Roman" w:hAnsi="Times New Roman" w:eastAsia="Times New Roman"/>
              </w:rPr>
              <w:t>[16]</w:t>
            </w:r>
            <w:r>
              <w:rPr>
                <w:rFonts w:ascii="Times New Roman" w:hAnsi="Times New Roman" w:eastAsia="Times New Roman"/>
              </w:rPr>
              <w:fldChar w:fldCharType="end"/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 (n = 10)</w:t>
            </w:r>
          </w:p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d 22-38 y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ined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 xml:space="preserve">Aerobic </w:t>
            </w:r>
            <w:r>
              <w:rPr>
                <w:rFonts w:ascii="Times New Roman" w:hAnsi="Times New Roman"/>
                <w:color w:val="000000"/>
              </w:rPr>
              <w:t>exercise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/>
                <w:color w:val="00000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</w:rPr>
              <w:t>(cycle, 50% VO</w:t>
            </w:r>
            <w:r>
              <w:rPr>
                <w:rFonts w:ascii="Times New Roman" w:hAnsi="Times New Roman"/>
                <w:color w:val="000000"/>
                <w:vertAlign w:val="subscript"/>
              </w:rPr>
              <w:t>2max</w:t>
            </w:r>
            <w:r>
              <w:rPr>
                <w:rFonts w:ascii="Times New Roman" w:hAnsi="Times New Roman"/>
                <w:color w:val="000000"/>
              </w:rPr>
              <w:t>, 8.5-15.5 min)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/>
                <w:color w:val="000000"/>
              </w:rPr>
              <w:t>Leukocytes</w:t>
            </w:r>
            <w:r>
              <w:rPr>
                <w:rFonts w:ascii="Times New Roman" w:hAnsi="Times New Roman"/>
                <w:color w:val="000000"/>
              </w:rPr>
              <w:br w:type="textWrapping"/>
            </w:r>
            <w:r>
              <w:rPr>
                <w:rFonts w:ascii="Times New Roman" w:hAnsi="Times New Roman"/>
                <w:color w:val="000000"/>
              </w:rPr>
              <w:t>(HPLC)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34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  <w:p>
            <w:pPr>
              <w:widowControl w:val="0"/>
              <w:spacing w:before="0" w:afterAutospacing="1" w:line="276" w:lineRule="auto"/>
              <w:contextualSpacing/>
              <w:jc w:val="left"/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</w:tbl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-OHdG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8-hydroxy-2′-deoxyguanosine,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ELISA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nzyme-linked immunosorbent assay,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HPLC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high-performance liquid chromatography,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M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epetition maximum,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VO</w:t>
      </w:r>
      <w:r>
        <w:rPr>
          <w:rFonts w:ascii="Times New Roman" w:hAnsi="Times New Roman"/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max</w:t>
      </w:r>
      <w:r>
        <w:rPr>
          <w:rFonts w:ascii="Times New Roman" w:hAnsi="Times New Roman"/>
          <w:color w:val="000000"/>
        </w:rPr>
        <w:t xml:space="preserve"> maximal oxygen consumption, </w:t>
      </w:r>
      <w:r>
        <w:rPr>
          <w:rFonts w:ascii="Times New Roman" w:hAnsi="Times New Roman" w:eastAsia="等线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HR</w:t>
      </w:r>
      <w:r>
        <w:rPr>
          <w:rFonts w:ascii="Times New Roman" w:hAnsi="Times New Roman" w:eastAsia="等线"/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max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heart rate max</w:t>
      </w: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40" w:h="11900" w:orient="landscape"/>
      <w:pgMar w:top="1797" w:right="1440" w:bottom="1797" w:left="1440" w:header="851" w:footer="992" w:gutter="0"/>
      <w:lnNumType w:countBy="1" w:distance="567" w:restart="continuous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uthfia dewi">
    <w15:presenceInfo w15:providerId="Windows Live" w15:userId="8f9e174fdd6af7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720"/>
  <w:drawingGridHorizontalSpacing w:val="12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7C4"/>
    <w:rsid w:val="00002005"/>
    <w:rsid w:val="000022F3"/>
    <w:rsid w:val="00010A47"/>
    <w:rsid w:val="0001447E"/>
    <w:rsid w:val="00023BA6"/>
    <w:rsid w:val="00025E30"/>
    <w:rsid w:val="00041F08"/>
    <w:rsid w:val="00045E03"/>
    <w:rsid w:val="00046ACF"/>
    <w:rsid w:val="000506EC"/>
    <w:rsid w:val="00056F63"/>
    <w:rsid w:val="000616EA"/>
    <w:rsid w:val="0006312B"/>
    <w:rsid w:val="00063AC4"/>
    <w:rsid w:val="000667DA"/>
    <w:rsid w:val="00066A34"/>
    <w:rsid w:val="000672F8"/>
    <w:rsid w:val="00070079"/>
    <w:rsid w:val="000700FA"/>
    <w:rsid w:val="00070342"/>
    <w:rsid w:val="0007114B"/>
    <w:rsid w:val="00072913"/>
    <w:rsid w:val="0007395F"/>
    <w:rsid w:val="00077518"/>
    <w:rsid w:val="00082985"/>
    <w:rsid w:val="00084634"/>
    <w:rsid w:val="00084CD9"/>
    <w:rsid w:val="00084EBD"/>
    <w:rsid w:val="000850BF"/>
    <w:rsid w:val="00086EBD"/>
    <w:rsid w:val="00090EEB"/>
    <w:rsid w:val="00091ED7"/>
    <w:rsid w:val="00093BE7"/>
    <w:rsid w:val="000A00FD"/>
    <w:rsid w:val="000A0105"/>
    <w:rsid w:val="000A1960"/>
    <w:rsid w:val="000A32C9"/>
    <w:rsid w:val="000A5C60"/>
    <w:rsid w:val="000B0256"/>
    <w:rsid w:val="000B234B"/>
    <w:rsid w:val="000B53DD"/>
    <w:rsid w:val="000B6E9C"/>
    <w:rsid w:val="000B7B86"/>
    <w:rsid w:val="000C3300"/>
    <w:rsid w:val="000C3888"/>
    <w:rsid w:val="000C4F83"/>
    <w:rsid w:val="000C5488"/>
    <w:rsid w:val="000C62F3"/>
    <w:rsid w:val="000C677D"/>
    <w:rsid w:val="000C6B6F"/>
    <w:rsid w:val="000D7646"/>
    <w:rsid w:val="000E12DA"/>
    <w:rsid w:val="000E2A47"/>
    <w:rsid w:val="000E6402"/>
    <w:rsid w:val="000E6CF8"/>
    <w:rsid w:val="000F2094"/>
    <w:rsid w:val="000F43DE"/>
    <w:rsid w:val="000F74A3"/>
    <w:rsid w:val="0010148A"/>
    <w:rsid w:val="0010419C"/>
    <w:rsid w:val="00112E93"/>
    <w:rsid w:val="00116C09"/>
    <w:rsid w:val="0012113B"/>
    <w:rsid w:val="001235A2"/>
    <w:rsid w:val="00125116"/>
    <w:rsid w:val="00125A2F"/>
    <w:rsid w:val="00125AD7"/>
    <w:rsid w:val="0012673B"/>
    <w:rsid w:val="001306AE"/>
    <w:rsid w:val="00133F5E"/>
    <w:rsid w:val="00136744"/>
    <w:rsid w:val="00136F27"/>
    <w:rsid w:val="0015565F"/>
    <w:rsid w:val="00155CB0"/>
    <w:rsid w:val="00155F51"/>
    <w:rsid w:val="00161A63"/>
    <w:rsid w:val="00161E0B"/>
    <w:rsid w:val="00163AC4"/>
    <w:rsid w:val="001658AB"/>
    <w:rsid w:val="00165A6B"/>
    <w:rsid w:val="0016756A"/>
    <w:rsid w:val="0016781D"/>
    <w:rsid w:val="001718DF"/>
    <w:rsid w:val="00172B3C"/>
    <w:rsid w:val="0017640D"/>
    <w:rsid w:val="001779BF"/>
    <w:rsid w:val="00177F3C"/>
    <w:rsid w:val="00182EB4"/>
    <w:rsid w:val="001865A3"/>
    <w:rsid w:val="00186EE5"/>
    <w:rsid w:val="001959A8"/>
    <w:rsid w:val="0019683C"/>
    <w:rsid w:val="0019798F"/>
    <w:rsid w:val="001A09CB"/>
    <w:rsid w:val="001A27C4"/>
    <w:rsid w:val="001A4547"/>
    <w:rsid w:val="001B368A"/>
    <w:rsid w:val="001B425C"/>
    <w:rsid w:val="001B6D8A"/>
    <w:rsid w:val="001C11DF"/>
    <w:rsid w:val="001C1726"/>
    <w:rsid w:val="001C3C61"/>
    <w:rsid w:val="001C5BE1"/>
    <w:rsid w:val="001C7FF7"/>
    <w:rsid w:val="001D6545"/>
    <w:rsid w:val="001D6DEA"/>
    <w:rsid w:val="001E0DFF"/>
    <w:rsid w:val="001E192B"/>
    <w:rsid w:val="001E1DAA"/>
    <w:rsid w:val="001E6028"/>
    <w:rsid w:val="001F55A7"/>
    <w:rsid w:val="001F6E3D"/>
    <w:rsid w:val="001F7395"/>
    <w:rsid w:val="001F74A7"/>
    <w:rsid w:val="001F7F11"/>
    <w:rsid w:val="002022CE"/>
    <w:rsid w:val="00203F4D"/>
    <w:rsid w:val="00207F6F"/>
    <w:rsid w:val="00211B8D"/>
    <w:rsid w:val="00212DB9"/>
    <w:rsid w:val="00216B0C"/>
    <w:rsid w:val="00217D46"/>
    <w:rsid w:val="00225DE4"/>
    <w:rsid w:val="00230E71"/>
    <w:rsid w:val="0023473F"/>
    <w:rsid w:val="00237EF5"/>
    <w:rsid w:val="002444FC"/>
    <w:rsid w:val="00245DC1"/>
    <w:rsid w:val="0024715D"/>
    <w:rsid w:val="00247FD9"/>
    <w:rsid w:val="0025124F"/>
    <w:rsid w:val="002521F0"/>
    <w:rsid w:val="00253A65"/>
    <w:rsid w:val="00253C4F"/>
    <w:rsid w:val="00253FA5"/>
    <w:rsid w:val="00262E1C"/>
    <w:rsid w:val="002662E5"/>
    <w:rsid w:val="00266CDE"/>
    <w:rsid w:val="00267B46"/>
    <w:rsid w:val="002706C0"/>
    <w:rsid w:val="0027098E"/>
    <w:rsid w:val="00273815"/>
    <w:rsid w:val="002806F3"/>
    <w:rsid w:val="00282B15"/>
    <w:rsid w:val="00283AE1"/>
    <w:rsid w:val="00296E72"/>
    <w:rsid w:val="002A2A9E"/>
    <w:rsid w:val="002A4D93"/>
    <w:rsid w:val="002A5349"/>
    <w:rsid w:val="002B2FB7"/>
    <w:rsid w:val="002B30F8"/>
    <w:rsid w:val="002C0720"/>
    <w:rsid w:val="002C67EA"/>
    <w:rsid w:val="002C7316"/>
    <w:rsid w:val="002D10FD"/>
    <w:rsid w:val="002D207E"/>
    <w:rsid w:val="002D3477"/>
    <w:rsid w:val="002D51F5"/>
    <w:rsid w:val="002D697C"/>
    <w:rsid w:val="002D7B23"/>
    <w:rsid w:val="002E0E90"/>
    <w:rsid w:val="002E182E"/>
    <w:rsid w:val="002E3C59"/>
    <w:rsid w:val="002E49A4"/>
    <w:rsid w:val="002E5080"/>
    <w:rsid w:val="002E5632"/>
    <w:rsid w:val="002E7014"/>
    <w:rsid w:val="002F784F"/>
    <w:rsid w:val="002F7DA9"/>
    <w:rsid w:val="00301D28"/>
    <w:rsid w:val="00321FE2"/>
    <w:rsid w:val="00325FA9"/>
    <w:rsid w:val="00326280"/>
    <w:rsid w:val="00327EE8"/>
    <w:rsid w:val="00330A88"/>
    <w:rsid w:val="00335D53"/>
    <w:rsid w:val="00336C65"/>
    <w:rsid w:val="0034420A"/>
    <w:rsid w:val="0034751D"/>
    <w:rsid w:val="00360B78"/>
    <w:rsid w:val="00360DCA"/>
    <w:rsid w:val="00361361"/>
    <w:rsid w:val="003801F4"/>
    <w:rsid w:val="00397C78"/>
    <w:rsid w:val="003A416A"/>
    <w:rsid w:val="003A4940"/>
    <w:rsid w:val="003B352B"/>
    <w:rsid w:val="003B75F1"/>
    <w:rsid w:val="003B796C"/>
    <w:rsid w:val="003C01D3"/>
    <w:rsid w:val="003C0443"/>
    <w:rsid w:val="003C2E0A"/>
    <w:rsid w:val="003D018F"/>
    <w:rsid w:val="003D1846"/>
    <w:rsid w:val="003D72A1"/>
    <w:rsid w:val="003E0267"/>
    <w:rsid w:val="003E37BB"/>
    <w:rsid w:val="003F5116"/>
    <w:rsid w:val="003F78BB"/>
    <w:rsid w:val="00403A9C"/>
    <w:rsid w:val="004041C8"/>
    <w:rsid w:val="0040424B"/>
    <w:rsid w:val="0040509B"/>
    <w:rsid w:val="004057B6"/>
    <w:rsid w:val="004062BA"/>
    <w:rsid w:val="00422303"/>
    <w:rsid w:val="0042276E"/>
    <w:rsid w:val="004244B6"/>
    <w:rsid w:val="0042518B"/>
    <w:rsid w:val="00434E0D"/>
    <w:rsid w:val="00435CE1"/>
    <w:rsid w:val="00437F6B"/>
    <w:rsid w:val="0044244F"/>
    <w:rsid w:val="004453C9"/>
    <w:rsid w:val="00454AEE"/>
    <w:rsid w:val="0045558D"/>
    <w:rsid w:val="00455D0B"/>
    <w:rsid w:val="00455EF4"/>
    <w:rsid w:val="00457305"/>
    <w:rsid w:val="004634EF"/>
    <w:rsid w:val="0046445A"/>
    <w:rsid w:val="0046494B"/>
    <w:rsid w:val="004655C7"/>
    <w:rsid w:val="004660D8"/>
    <w:rsid w:val="0047460C"/>
    <w:rsid w:val="004825C3"/>
    <w:rsid w:val="004839F0"/>
    <w:rsid w:val="00486013"/>
    <w:rsid w:val="00486096"/>
    <w:rsid w:val="00493CEF"/>
    <w:rsid w:val="00494B16"/>
    <w:rsid w:val="004A174E"/>
    <w:rsid w:val="004A2D4C"/>
    <w:rsid w:val="004A32FE"/>
    <w:rsid w:val="004A7506"/>
    <w:rsid w:val="004B1464"/>
    <w:rsid w:val="004B1BF2"/>
    <w:rsid w:val="004B5BE3"/>
    <w:rsid w:val="004C2519"/>
    <w:rsid w:val="004C256B"/>
    <w:rsid w:val="004C51B8"/>
    <w:rsid w:val="004C565D"/>
    <w:rsid w:val="004D072B"/>
    <w:rsid w:val="004D4FEA"/>
    <w:rsid w:val="004D5187"/>
    <w:rsid w:val="004E2E98"/>
    <w:rsid w:val="004E314E"/>
    <w:rsid w:val="004E64CD"/>
    <w:rsid w:val="004F1272"/>
    <w:rsid w:val="004F5EF9"/>
    <w:rsid w:val="005009E2"/>
    <w:rsid w:val="00503000"/>
    <w:rsid w:val="00505DC6"/>
    <w:rsid w:val="005063BE"/>
    <w:rsid w:val="00506F6E"/>
    <w:rsid w:val="00510F20"/>
    <w:rsid w:val="00512934"/>
    <w:rsid w:val="005137A7"/>
    <w:rsid w:val="00516A53"/>
    <w:rsid w:val="005172C1"/>
    <w:rsid w:val="005253A4"/>
    <w:rsid w:val="00525776"/>
    <w:rsid w:val="00527AEA"/>
    <w:rsid w:val="0053704C"/>
    <w:rsid w:val="005427A4"/>
    <w:rsid w:val="00543B78"/>
    <w:rsid w:val="0054474A"/>
    <w:rsid w:val="00545BBE"/>
    <w:rsid w:val="00546D08"/>
    <w:rsid w:val="00551753"/>
    <w:rsid w:val="00554D8A"/>
    <w:rsid w:val="0055516D"/>
    <w:rsid w:val="005605D7"/>
    <w:rsid w:val="00560E5F"/>
    <w:rsid w:val="005717E7"/>
    <w:rsid w:val="00573375"/>
    <w:rsid w:val="00575919"/>
    <w:rsid w:val="00576DE8"/>
    <w:rsid w:val="005772CC"/>
    <w:rsid w:val="005809A4"/>
    <w:rsid w:val="00580B0A"/>
    <w:rsid w:val="0058441E"/>
    <w:rsid w:val="00585E1E"/>
    <w:rsid w:val="0059196C"/>
    <w:rsid w:val="005936DB"/>
    <w:rsid w:val="005A1411"/>
    <w:rsid w:val="005A2C74"/>
    <w:rsid w:val="005A363B"/>
    <w:rsid w:val="005A3742"/>
    <w:rsid w:val="005A3AB1"/>
    <w:rsid w:val="005A7C82"/>
    <w:rsid w:val="005A7CC9"/>
    <w:rsid w:val="005B1AE0"/>
    <w:rsid w:val="005B4DA9"/>
    <w:rsid w:val="005C147A"/>
    <w:rsid w:val="005C29FB"/>
    <w:rsid w:val="005C382C"/>
    <w:rsid w:val="005C7123"/>
    <w:rsid w:val="005D3D95"/>
    <w:rsid w:val="005D481B"/>
    <w:rsid w:val="005E5AAF"/>
    <w:rsid w:val="005E66CF"/>
    <w:rsid w:val="005E7DEE"/>
    <w:rsid w:val="005F2A26"/>
    <w:rsid w:val="005F2EC1"/>
    <w:rsid w:val="005F5591"/>
    <w:rsid w:val="005F5E35"/>
    <w:rsid w:val="005F6E41"/>
    <w:rsid w:val="00601EB8"/>
    <w:rsid w:val="006022D7"/>
    <w:rsid w:val="006023F3"/>
    <w:rsid w:val="0061111F"/>
    <w:rsid w:val="00612963"/>
    <w:rsid w:val="006142E1"/>
    <w:rsid w:val="0061763A"/>
    <w:rsid w:val="00632473"/>
    <w:rsid w:val="00633667"/>
    <w:rsid w:val="00634B48"/>
    <w:rsid w:val="006405F4"/>
    <w:rsid w:val="00640ECB"/>
    <w:rsid w:val="00642BC1"/>
    <w:rsid w:val="00643E76"/>
    <w:rsid w:val="00651E59"/>
    <w:rsid w:val="006527E1"/>
    <w:rsid w:val="00652E8C"/>
    <w:rsid w:val="00654826"/>
    <w:rsid w:val="00662B9E"/>
    <w:rsid w:val="00663EDE"/>
    <w:rsid w:val="0066527C"/>
    <w:rsid w:val="00665F99"/>
    <w:rsid w:val="00675EC1"/>
    <w:rsid w:val="0067611A"/>
    <w:rsid w:val="006764DD"/>
    <w:rsid w:val="00681460"/>
    <w:rsid w:val="00681C4A"/>
    <w:rsid w:val="0069209C"/>
    <w:rsid w:val="00692A7F"/>
    <w:rsid w:val="006A05B6"/>
    <w:rsid w:val="006A2B2C"/>
    <w:rsid w:val="006A7437"/>
    <w:rsid w:val="006B3E19"/>
    <w:rsid w:val="006C3245"/>
    <w:rsid w:val="006C42C5"/>
    <w:rsid w:val="006D11AA"/>
    <w:rsid w:val="006D2E8B"/>
    <w:rsid w:val="006D3FDE"/>
    <w:rsid w:val="006D73EA"/>
    <w:rsid w:val="006E6524"/>
    <w:rsid w:val="006F6217"/>
    <w:rsid w:val="006F638F"/>
    <w:rsid w:val="006F7EFF"/>
    <w:rsid w:val="00700A17"/>
    <w:rsid w:val="007115F6"/>
    <w:rsid w:val="00713B1E"/>
    <w:rsid w:val="00715BC5"/>
    <w:rsid w:val="007201AE"/>
    <w:rsid w:val="007228D1"/>
    <w:rsid w:val="007235D6"/>
    <w:rsid w:val="0072686B"/>
    <w:rsid w:val="007278E6"/>
    <w:rsid w:val="00731268"/>
    <w:rsid w:val="00732EEE"/>
    <w:rsid w:val="00734C42"/>
    <w:rsid w:val="00737053"/>
    <w:rsid w:val="007421D3"/>
    <w:rsid w:val="00751E44"/>
    <w:rsid w:val="007524C1"/>
    <w:rsid w:val="007547E0"/>
    <w:rsid w:val="0076304B"/>
    <w:rsid w:val="007633EC"/>
    <w:rsid w:val="00764BBC"/>
    <w:rsid w:val="007655D5"/>
    <w:rsid w:val="007740A7"/>
    <w:rsid w:val="00791238"/>
    <w:rsid w:val="00791384"/>
    <w:rsid w:val="00792511"/>
    <w:rsid w:val="007953A5"/>
    <w:rsid w:val="007A1D27"/>
    <w:rsid w:val="007A2031"/>
    <w:rsid w:val="007A29F2"/>
    <w:rsid w:val="007A2A18"/>
    <w:rsid w:val="007A2EE5"/>
    <w:rsid w:val="007A50CB"/>
    <w:rsid w:val="007A5BD0"/>
    <w:rsid w:val="007A6AED"/>
    <w:rsid w:val="007A6DBC"/>
    <w:rsid w:val="007B3BA4"/>
    <w:rsid w:val="007B73BA"/>
    <w:rsid w:val="007C260A"/>
    <w:rsid w:val="007C2D4C"/>
    <w:rsid w:val="007C3E64"/>
    <w:rsid w:val="007C7118"/>
    <w:rsid w:val="007D03EF"/>
    <w:rsid w:val="007D2749"/>
    <w:rsid w:val="007D3D43"/>
    <w:rsid w:val="007E073E"/>
    <w:rsid w:val="007E2620"/>
    <w:rsid w:val="007F5CD8"/>
    <w:rsid w:val="007F6D82"/>
    <w:rsid w:val="007F7063"/>
    <w:rsid w:val="007F7A2E"/>
    <w:rsid w:val="0080567F"/>
    <w:rsid w:val="00810A30"/>
    <w:rsid w:val="00812492"/>
    <w:rsid w:val="008131BF"/>
    <w:rsid w:val="00814449"/>
    <w:rsid w:val="00815131"/>
    <w:rsid w:val="0081587E"/>
    <w:rsid w:val="00821342"/>
    <w:rsid w:val="0082365A"/>
    <w:rsid w:val="00826802"/>
    <w:rsid w:val="0082796A"/>
    <w:rsid w:val="00832615"/>
    <w:rsid w:val="00832975"/>
    <w:rsid w:val="00835DAC"/>
    <w:rsid w:val="00835F05"/>
    <w:rsid w:val="00842B67"/>
    <w:rsid w:val="00842E97"/>
    <w:rsid w:val="00852A7E"/>
    <w:rsid w:val="00852FFA"/>
    <w:rsid w:val="00854102"/>
    <w:rsid w:val="00854EFC"/>
    <w:rsid w:val="00857576"/>
    <w:rsid w:val="00860205"/>
    <w:rsid w:val="008653A8"/>
    <w:rsid w:val="0086762E"/>
    <w:rsid w:val="00867F05"/>
    <w:rsid w:val="0087141C"/>
    <w:rsid w:val="00871D98"/>
    <w:rsid w:val="00872148"/>
    <w:rsid w:val="0087219F"/>
    <w:rsid w:val="00874A9E"/>
    <w:rsid w:val="00876808"/>
    <w:rsid w:val="0088122D"/>
    <w:rsid w:val="008856C8"/>
    <w:rsid w:val="008867F4"/>
    <w:rsid w:val="0089270B"/>
    <w:rsid w:val="008944DB"/>
    <w:rsid w:val="00897872"/>
    <w:rsid w:val="008A0565"/>
    <w:rsid w:val="008A1C70"/>
    <w:rsid w:val="008A39A8"/>
    <w:rsid w:val="008B3438"/>
    <w:rsid w:val="008B3E4D"/>
    <w:rsid w:val="008B4FEB"/>
    <w:rsid w:val="008B5F5F"/>
    <w:rsid w:val="008C6263"/>
    <w:rsid w:val="008C780E"/>
    <w:rsid w:val="008D1E49"/>
    <w:rsid w:val="008D239B"/>
    <w:rsid w:val="008D26BC"/>
    <w:rsid w:val="008D28FD"/>
    <w:rsid w:val="008D29CE"/>
    <w:rsid w:val="008D5BE5"/>
    <w:rsid w:val="008E3245"/>
    <w:rsid w:val="008E3291"/>
    <w:rsid w:val="008E6D89"/>
    <w:rsid w:val="008F29DF"/>
    <w:rsid w:val="008F4091"/>
    <w:rsid w:val="008F7419"/>
    <w:rsid w:val="009000C1"/>
    <w:rsid w:val="00903548"/>
    <w:rsid w:val="00906FF2"/>
    <w:rsid w:val="00910EC6"/>
    <w:rsid w:val="009134FD"/>
    <w:rsid w:val="0091615B"/>
    <w:rsid w:val="00923D6F"/>
    <w:rsid w:val="009248B3"/>
    <w:rsid w:val="00932C54"/>
    <w:rsid w:val="009333B7"/>
    <w:rsid w:val="00936C1A"/>
    <w:rsid w:val="0093758A"/>
    <w:rsid w:val="00943CBA"/>
    <w:rsid w:val="00946DA0"/>
    <w:rsid w:val="00947C9D"/>
    <w:rsid w:val="0095055E"/>
    <w:rsid w:val="00951FF3"/>
    <w:rsid w:val="009548EC"/>
    <w:rsid w:val="009559F6"/>
    <w:rsid w:val="00955E93"/>
    <w:rsid w:val="0097042A"/>
    <w:rsid w:val="00970A2D"/>
    <w:rsid w:val="00974560"/>
    <w:rsid w:val="00974995"/>
    <w:rsid w:val="00977820"/>
    <w:rsid w:val="00980049"/>
    <w:rsid w:val="00980EDA"/>
    <w:rsid w:val="009825C7"/>
    <w:rsid w:val="00982CB8"/>
    <w:rsid w:val="00987304"/>
    <w:rsid w:val="00987638"/>
    <w:rsid w:val="0099132C"/>
    <w:rsid w:val="00994070"/>
    <w:rsid w:val="00994F56"/>
    <w:rsid w:val="009961B7"/>
    <w:rsid w:val="009A026A"/>
    <w:rsid w:val="009A10E1"/>
    <w:rsid w:val="009A1299"/>
    <w:rsid w:val="009A3C11"/>
    <w:rsid w:val="009B14B0"/>
    <w:rsid w:val="009B3E19"/>
    <w:rsid w:val="009B55F2"/>
    <w:rsid w:val="009B59F7"/>
    <w:rsid w:val="009B6D7E"/>
    <w:rsid w:val="009B7077"/>
    <w:rsid w:val="009C04B7"/>
    <w:rsid w:val="009C38EB"/>
    <w:rsid w:val="009C7846"/>
    <w:rsid w:val="009D2EA7"/>
    <w:rsid w:val="009D7F24"/>
    <w:rsid w:val="009E0F55"/>
    <w:rsid w:val="009E3EF1"/>
    <w:rsid w:val="009E4014"/>
    <w:rsid w:val="009E43F0"/>
    <w:rsid w:val="009E670F"/>
    <w:rsid w:val="009E677A"/>
    <w:rsid w:val="009E6AC9"/>
    <w:rsid w:val="009F1320"/>
    <w:rsid w:val="009F27A7"/>
    <w:rsid w:val="009F6F29"/>
    <w:rsid w:val="009F70C7"/>
    <w:rsid w:val="00A03089"/>
    <w:rsid w:val="00A036AC"/>
    <w:rsid w:val="00A11F42"/>
    <w:rsid w:val="00A133E7"/>
    <w:rsid w:val="00A14D74"/>
    <w:rsid w:val="00A24368"/>
    <w:rsid w:val="00A24958"/>
    <w:rsid w:val="00A26555"/>
    <w:rsid w:val="00A30B66"/>
    <w:rsid w:val="00A30F5F"/>
    <w:rsid w:val="00A310DE"/>
    <w:rsid w:val="00A34248"/>
    <w:rsid w:val="00A35E04"/>
    <w:rsid w:val="00A36B3B"/>
    <w:rsid w:val="00A40706"/>
    <w:rsid w:val="00A43831"/>
    <w:rsid w:val="00A528F8"/>
    <w:rsid w:val="00A61A80"/>
    <w:rsid w:val="00A620D2"/>
    <w:rsid w:val="00A63709"/>
    <w:rsid w:val="00A65CE1"/>
    <w:rsid w:val="00A7365B"/>
    <w:rsid w:val="00A73A59"/>
    <w:rsid w:val="00A741C9"/>
    <w:rsid w:val="00A77923"/>
    <w:rsid w:val="00A810E2"/>
    <w:rsid w:val="00A83C88"/>
    <w:rsid w:val="00A9171D"/>
    <w:rsid w:val="00A91914"/>
    <w:rsid w:val="00A9380C"/>
    <w:rsid w:val="00AA0B39"/>
    <w:rsid w:val="00AA13FF"/>
    <w:rsid w:val="00AA4387"/>
    <w:rsid w:val="00AA5585"/>
    <w:rsid w:val="00AB7B22"/>
    <w:rsid w:val="00AC426E"/>
    <w:rsid w:val="00AD0038"/>
    <w:rsid w:val="00AD092B"/>
    <w:rsid w:val="00AD1FE0"/>
    <w:rsid w:val="00AD3D69"/>
    <w:rsid w:val="00AD5113"/>
    <w:rsid w:val="00AD6081"/>
    <w:rsid w:val="00AD60FF"/>
    <w:rsid w:val="00AF0432"/>
    <w:rsid w:val="00AF1907"/>
    <w:rsid w:val="00AF2BAA"/>
    <w:rsid w:val="00AF2E5D"/>
    <w:rsid w:val="00AF310D"/>
    <w:rsid w:val="00AF33EA"/>
    <w:rsid w:val="00AF3686"/>
    <w:rsid w:val="00AF5905"/>
    <w:rsid w:val="00B00335"/>
    <w:rsid w:val="00B00EB0"/>
    <w:rsid w:val="00B02EB5"/>
    <w:rsid w:val="00B03FBD"/>
    <w:rsid w:val="00B064E7"/>
    <w:rsid w:val="00B0761A"/>
    <w:rsid w:val="00B11F63"/>
    <w:rsid w:val="00B1546E"/>
    <w:rsid w:val="00B16D72"/>
    <w:rsid w:val="00B255ED"/>
    <w:rsid w:val="00B30FE0"/>
    <w:rsid w:val="00B37A9A"/>
    <w:rsid w:val="00B44FC8"/>
    <w:rsid w:val="00B50014"/>
    <w:rsid w:val="00B50C5C"/>
    <w:rsid w:val="00B5330B"/>
    <w:rsid w:val="00B56326"/>
    <w:rsid w:val="00B56388"/>
    <w:rsid w:val="00B5656E"/>
    <w:rsid w:val="00B6116A"/>
    <w:rsid w:val="00B618B4"/>
    <w:rsid w:val="00B61F2D"/>
    <w:rsid w:val="00B641C5"/>
    <w:rsid w:val="00B64B46"/>
    <w:rsid w:val="00B661EE"/>
    <w:rsid w:val="00B6631E"/>
    <w:rsid w:val="00B673BB"/>
    <w:rsid w:val="00B72791"/>
    <w:rsid w:val="00B820C3"/>
    <w:rsid w:val="00B82C47"/>
    <w:rsid w:val="00B83EAC"/>
    <w:rsid w:val="00B843F3"/>
    <w:rsid w:val="00B859FD"/>
    <w:rsid w:val="00B937DD"/>
    <w:rsid w:val="00B95D07"/>
    <w:rsid w:val="00B95FC8"/>
    <w:rsid w:val="00B97444"/>
    <w:rsid w:val="00BA083B"/>
    <w:rsid w:val="00BA12A9"/>
    <w:rsid w:val="00BA4621"/>
    <w:rsid w:val="00BA4DAC"/>
    <w:rsid w:val="00BA5D8C"/>
    <w:rsid w:val="00BA5F48"/>
    <w:rsid w:val="00BA6B10"/>
    <w:rsid w:val="00BB1697"/>
    <w:rsid w:val="00BB308A"/>
    <w:rsid w:val="00BC02FF"/>
    <w:rsid w:val="00BC34BA"/>
    <w:rsid w:val="00BC51A1"/>
    <w:rsid w:val="00BC568F"/>
    <w:rsid w:val="00BD0D9A"/>
    <w:rsid w:val="00BD1BFE"/>
    <w:rsid w:val="00BD7AA3"/>
    <w:rsid w:val="00BE23A0"/>
    <w:rsid w:val="00BE2E37"/>
    <w:rsid w:val="00BE50B1"/>
    <w:rsid w:val="00BE6901"/>
    <w:rsid w:val="00BE6932"/>
    <w:rsid w:val="00BE7329"/>
    <w:rsid w:val="00BF603D"/>
    <w:rsid w:val="00C00F0B"/>
    <w:rsid w:val="00C0286E"/>
    <w:rsid w:val="00C02D2C"/>
    <w:rsid w:val="00C04582"/>
    <w:rsid w:val="00C13903"/>
    <w:rsid w:val="00C15861"/>
    <w:rsid w:val="00C179F6"/>
    <w:rsid w:val="00C21278"/>
    <w:rsid w:val="00C22678"/>
    <w:rsid w:val="00C2357D"/>
    <w:rsid w:val="00C325B0"/>
    <w:rsid w:val="00C325D9"/>
    <w:rsid w:val="00C342D9"/>
    <w:rsid w:val="00C35F5A"/>
    <w:rsid w:val="00C37F09"/>
    <w:rsid w:val="00C45869"/>
    <w:rsid w:val="00C458CB"/>
    <w:rsid w:val="00C5508B"/>
    <w:rsid w:val="00C55238"/>
    <w:rsid w:val="00C56E01"/>
    <w:rsid w:val="00C6441A"/>
    <w:rsid w:val="00C658FE"/>
    <w:rsid w:val="00C7003C"/>
    <w:rsid w:val="00C73B51"/>
    <w:rsid w:val="00C74200"/>
    <w:rsid w:val="00C7508A"/>
    <w:rsid w:val="00C75686"/>
    <w:rsid w:val="00C7587A"/>
    <w:rsid w:val="00C76218"/>
    <w:rsid w:val="00C76616"/>
    <w:rsid w:val="00C772BA"/>
    <w:rsid w:val="00C809F3"/>
    <w:rsid w:val="00C820FC"/>
    <w:rsid w:val="00C8223A"/>
    <w:rsid w:val="00C83979"/>
    <w:rsid w:val="00C83CF4"/>
    <w:rsid w:val="00C84B47"/>
    <w:rsid w:val="00C86F26"/>
    <w:rsid w:val="00CA1904"/>
    <w:rsid w:val="00CA1B2B"/>
    <w:rsid w:val="00CA1EF0"/>
    <w:rsid w:val="00CA6D53"/>
    <w:rsid w:val="00CB05FC"/>
    <w:rsid w:val="00CB0DC0"/>
    <w:rsid w:val="00CB1036"/>
    <w:rsid w:val="00CB1864"/>
    <w:rsid w:val="00CB5886"/>
    <w:rsid w:val="00CB71D2"/>
    <w:rsid w:val="00CC71A1"/>
    <w:rsid w:val="00CD260E"/>
    <w:rsid w:val="00CD2703"/>
    <w:rsid w:val="00CD291C"/>
    <w:rsid w:val="00CD2D4F"/>
    <w:rsid w:val="00CD483B"/>
    <w:rsid w:val="00CD52E7"/>
    <w:rsid w:val="00CE21E7"/>
    <w:rsid w:val="00CE5ADD"/>
    <w:rsid w:val="00CF3A68"/>
    <w:rsid w:val="00CF4297"/>
    <w:rsid w:val="00CF44BB"/>
    <w:rsid w:val="00CF6863"/>
    <w:rsid w:val="00D03931"/>
    <w:rsid w:val="00D039B7"/>
    <w:rsid w:val="00D15A73"/>
    <w:rsid w:val="00D2257E"/>
    <w:rsid w:val="00D2352A"/>
    <w:rsid w:val="00D23A9A"/>
    <w:rsid w:val="00D27BD3"/>
    <w:rsid w:val="00D321DE"/>
    <w:rsid w:val="00D34E5B"/>
    <w:rsid w:val="00D5159D"/>
    <w:rsid w:val="00D546D5"/>
    <w:rsid w:val="00D56D69"/>
    <w:rsid w:val="00D60A89"/>
    <w:rsid w:val="00D61BA5"/>
    <w:rsid w:val="00D653BA"/>
    <w:rsid w:val="00D714A9"/>
    <w:rsid w:val="00D719FE"/>
    <w:rsid w:val="00D9385B"/>
    <w:rsid w:val="00D95444"/>
    <w:rsid w:val="00D96D66"/>
    <w:rsid w:val="00DA2BC7"/>
    <w:rsid w:val="00DA3899"/>
    <w:rsid w:val="00DA38DC"/>
    <w:rsid w:val="00DA3B7A"/>
    <w:rsid w:val="00DA759C"/>
    <w:rsid w:val="00DA7EBD"/>
    <w:rsid w:val="00DB01D4"/>
    <w:rsid w:val="00DB077B"/>
    <w:rsid w:val="00DB3E13"/>
    <w:rsid w:val="00DB4A3C"/>
    <w:rsid w:val="00DB76F6"/>
    <w:rsid w:val="00DB79CA"/>
    <w:rsid w:val="00DC59EF"/>
    <w:rsid w:val="00DD1FC7"/>
    <w:rsid w:val="00DD3F99"/>
    <w:rsid w:val="00DD4EA0"/>
    <w:rsid w:val="00DD6785"/>
    <w:rsid w:val="00DD7B0C"/>
    <w:rsid w:val="00DE3BB2"/>
    <w:rsid w:val="00DE6FE4"/>
    <w:rsid w:val="00DF08B4"/>
    <w:rsid w:val="00DF46E7"/>
    <w:rsid w:val="00DF4827"/>
    <w:rsid w:val="00DF6934"/>
    <w:rsid w:val="00DF7C1F"/>
    <w:rsid w:val="00E02F41"/>
    <w:rsid w:val="00E039E7"/>
    <w:rsid w:val="00E0417B"/>
    <w:rsid w:val="00E04718"/>
    <w:rsid w:val="00E055DD"/>
    <w:rsid w:val="00E101B3"/>
    <w:rsid w:val="00E12C9D"/>
    <w:rsid w:val="00E14398"/>
    <w:rsid w:val="00E20F46"/>
    <w:rsid w:val="00E233F2"/>
    <w:rsid w:val="00E23764"/>
    <w:rsid w:val="00E2618A"/>
    <w:rsid w:val="00E26AC4"/>
    <w:rsid w:val="00E27CFF"/>
    <w:rsid w:val="00E307DE"/>
    <w:rsid w:val="00E330A6"/>
    <w:rsid w:val="00E346B5"/>
    <w:rsid w:val="00E35A31"/>
    <w:rsid w:val="00E418A0"/>
    <w:rsid w:val="00E54A73"/>
    <w:rsid w:val="00E5608A"/>
    <w:rsid w:val="00E56736"/>
    <w:rsid w:val="00E600E6"/>
    <w:rsid w:val="00E605E4"/>
    <w:rsid w:val="00E611A9"/>
    <w:rsid w:val="00E617F4"/>
    <w:rsid w:val="00E63073"/>
    <w:rsid w:val="00E63D82"/>
    <w:rsid w:val="00E64AB9"/>
    <w:rsid w:val="00E65AD5"/>
    <w:rsid w:val="00E708AE"/>
    <w:rsid w:val="00E72BBF"/>
    <w:rsid w:val="00E74BF1"/>
    <w:rsid w:val="00E768CE"/>
    <w:rsid w:val="00E81815"/>
    <w:rsid w:val="00E82B50"/>
    <w:rsid w:val="00E90707"/>
    <w:rsid w:val="00EA015F"/>
    <w:rsid w:val="00EA7D9E"/>
    <w:rsid w:val="00EB1041"/>
    <w:rsid w:val="00EB39D9"/>
    <w:rsid w:val="00EC4CF7"/>
    <w:rsid w:val="00ED09EF"/>
    <w:rsid w:val="00ED1AAF"/>
    <w:rsid w:val="00ED7A09"/>
    <w:rsid w:val="00EE16A8"/>
    <w:rsid w:val="00EE4348"/>
    <w:rsid w:val="00EE44DD"/>
    <w:rsid w:val="00EE7142"/>
    <w:rsid w:val="00EF0584"/>
    <w:rsid w:val="00EF1A3B"/>
    <w:rsid w:val="00EF3C56"/>
    <w:rsid w:val="00EF7F5E"/>
    <w:rsid w:val="00F03810"/>
    <w:rsid w:val="00F04F41"/>
    <w:rsid w:val="00F146C7"/>
    <w:rsid w:val="00F167E6"/>
    <w:rsid w:val="00F20A6E"/>
    <w:rsid w:val="00F21BA4"/>
    <w:rsid w:val="00F22226"/>
    <w:rsid w:val="00F23C8B"/>
    <w:rsid w:val="00F24920"/>
    <w:rsid w:val="00F270EF"/>
    <w:rsid w:val="00F271EA"/>
    <w:rsid w:val="00F3662E"/>
    <w:rsid w:val="00F36D9C"/>
    <w:rsid w:val="00F47429"/>
    <w:rsid w:val="00F52B54"/>
    <w:rsid w:val="00F6425E"/>
    <w:rsid w:val="00F67631"/>
    <w:rsid w:val="00F81999"/>
    <w:rsid w:val="00F82148"/>
    <w:rsid w:val="00F82308"/>
    <w:rsid w:val="00F83D88"/>
    <w:rsid w:val="00F845CB"/>
    <w:rsid w:val="00F8736E"/>
    <w:rsid w:val="00F90471"/>
    <w:rsid w:val="00FA3AC0"/>
    <w:rsid w:val="00FA6111"/>
    <w:rsid w:val="00FA6190"/>
    <w:rsid w:val="00FA779C"/>
    <w:rsid w:val="00FB05A3"/>
    <w:rsid w:val="00FB0A54"/>
    <w:rsid w:val="00FB295F"/>
    <w:rsid w:val="00FB40E3"/>
    <w:rsid w:val="00FB5010"/>
    <w:rsid w:val="00FB64F9"/>
    <w:rsid w:val="00FC4569"/>
    <w:rsid w:val="00FC5C04"/>
    <w:rsid w:val="00FC6F36"/>
    <w:rsid w:val="00FD177C"/>
    <w:rsid w:val="00FD35F5"/>
    <w:rsid w:val="00FE24BC"/>
    <w:rsid w:val="00FE6610"/>
    <w:rsid w:val="659218FB"/>
    <w:rsid w:val="7FFBB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/>
    </w:pPr>
    <w:rPr>
      <w:rFonts w:ascii="Calibri" w:hAnsi="Calibri" w:eastAsia="PMingLiU" w:cs="Times New Roman"/>
      <w:sz w:val="24"/>
      <w:szCs w:val="24"/>
      <w:lang w:val="en-US" w:eastAsia="zh-TW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framePr w:wrap="notBeside" w:vAnchor="text" w:hAnchor="text" w:y="1"/>
      <w:spacing w:before="120" w:beforeAutospacing="0" w:line="276" w:lineRule="auto"/>
      <w:contextualSpacing/>
    </w:pPr>
    <w:rPr>
      <w:rFonts w:ascii="Times New Roman" w:hAnsi="Times New Roman" w:eastAsia="Arial" w:cs="Arial"/>
      <w:bCs/>
      <w:iCs/>
      <w:color w:val="000000" w:themeColor="text1"/>
      <w:lang w:val="en" w:eastAsia="en-US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pPr>
      <w:widowControl w:val="0"/>
      <w:jc w:val="both"/>
    </w:pPr>
    <w:rPr>
      <w:rFonts w:ascii="Times New Roman" w:hAnsi="Times New Roman" w:eastAsia="Times New Roman" w:cs="Times New Roman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semiHidden/>
    <w:unhideWhenUsed/>
    <w:qFormat/>
    <w:uiPriority w:val="99"/>
  </w:style>
  <w:style w:type="paragraph" w:customStyle="1" w:styleId="7">
    <w:name w:val="EndNote Bibliography Title"/>
    <w:basedOn w:val="1"/>
    <w:link w:val="8"/>
    <w:qFormat/>
    <w:uiPriority w:val="0"/>
    <w:pPr>
      <w:jc w:val="center"/>
    </w:pPr>
    <w:rPr>
      <w:rFonts w:ascii="Times New Roman" w:hAnsi="Times New Roman"/>
      <w:sz w:val="20"/>
    </w:rPr>
  </w:style>
  <w:style w:type="character" w:customStyle="1" w:styleId="8">
    <w:name w:val="EndNote Bibliography Title 字元"/>
    <w:basedOn w:val="5"/>
    <w:link w:val="7"/>
    <w:qFormat/>
    <w:uiPriority w:val="0"/>
    <w:rPr>
      <w:rFonts w:ascii="Times New Roman" w:hAnsi="Times New Roman" w:eastAsia="PMingLiU" w:cs="Times New Roman"/>
      <w:szCs w:val="24"/>
      <w:lang w:eastAsia="zh-TW"/>
    </w:rPr>
  </w:style>
  <w:style w:type="paragraph" w:customStyle="1" w:styleId="9">
    <w:name w:val="EndNote Bibliography"/>
    <w:basedOn w:val="1"/>
    <w:link w:val="10"/>
    <w:qFormat/>
    <w:uiPriority w:val="0"/>
    <w:rPr>
      <w:rFonts w:ascii="Times New Roman" w:hAnsi="Times New Roman"/>
      <w:sz w:val="20"/>
    </w:rPr>
  </w:style>
  <w:style w:type="character" w:customStyle="1" w:styleId="10">
    <w:name w:val="EndNote Bibliography 字元"/>
    <w:basedOn w:val="5"/>
    <w:link w:val="9"/>
    <w:qFormat/>
    <w:uiPriority w:val="0"/>
    <w:rPr>
      <w:rFonts w:ascii="Times New Roman" w:hAnsi="Times New Roman" w:eastAsia="PMingLiU" w:cs="Times New Roman"/>
      <w:szCs w:val="24"/>
      <w:lang w:eastAsia="zh-TW"/>
    </w:rPr>
  </w:style>
  <w:style w:type="character" w:customStyle="1" w:styleId="11">
    <w:name w:val="EndNote Bibliography Char"/>
    <w:basedOn w:val="5"/>
    <w:qFormat/>
    <w:uiPriority w:val="0"/>
    <w:rPr>
      <w:rFonts w:ascii="Times New Roman" w:hAnsi="Times New Roman" w:eastAsia="Times New Roman" w:cs="Times New Roman"/>
      <w:lang w:eastAsia="zh-TW"/>
    </w:rPr>
  </w:style>
  <w:style w:type="paragraph" w:customStyle="1" w:styleId="12">
    <w:name w:val="Revision"/>
    <w:hidden/>
    <w:semiHidden/>
    <w:qFormat/>
    <w:uiPriority w:val="99"/>
    <w:rPr>
      <w:rFonts w:ascii="Calibri" w:hAnsi="Calibri" w:eastAsia="PMingLiU" w:cs="Times New Roman"/>
      <w:sz w:val="24"/>
      <w:szCs w:val="24"/>
      <w:lang w:val="en-US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7B9340-AC55-0144-8D0C-D197491F8B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62</Words>
  <Characters>15746</Characters>
  <Lines>131</Lines>
  <Paragraphs>36</Paragraphs>
  <TotalTime>161</TotalTime>
  <ScaleCrop>false</ScaleCrop>
  <LinksUpToDate>false</LinksUpToDate>
  <CharactersWithSpaces>18472</CharactersWithSpaces>
  <Application>WPS Office_12.1.0.156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7:37:00Z</dcterms:created>
  <dc:creator>luthfia dewi</dc:creator>
  <cp:lastModifiedBy>WPS_1462746766</cp:lastModifiedBy>
  <dcterms:modified xsi:type="dcterms:W3CDTF">2023-09-28T04:44:45Z</dcterms:modified>
  <cp:revision>1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725B07BB5BC64D99AC5D8B7D6F113C36_13</vt:lpwstr>
  </property>
</Properties>
</file>